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35BEC" w14:textId="10B5B494" w:rsidR="00B405B6" w:rsidRDefault="00B405B6" w:rsidP="00224FE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825E98"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825E9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E3598">
        <w:rPr>
          <w:rFonts w:ascii="Times New Roman" w:hAnsi="Times New Roman" w:cs="Times New Roman"/>
          <w:b/>
          <w:bCs/>
          <w:sz w:val="20"/>
          <w:szCs w:val="20"/>
        </w:rPr>
        <w:t>Numbers of the allergens in</w:t>
      </w:r>
      <w:r w:rsidR="00853619">
        <w:rPr>
          <w:rFonts w:ascii="Times New Roman" w:hAnsi="Times New Roman" w:cs="Times New Roman"/>
          <w:b/>
          <w:bCs/>
          <w:sz w:val="20"/>
          <w:szCs w:val="20"/>
        </w:rPr>
        <w:t xml:space="preserve"> non-IR group and IR group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8"/>
        <w:gridCol w:w="1482"/>
        <w:gridCol w:w="1116"/>
        <w:gridCol w:w="1267"/>
        <w:gridCol w:w="822"/>
        <w:gridCol w:w="821"/>
      </w:tblGrid>
      <w:tr w:rsidR="00853619" w:rsidRPr="00853619" w14:paraId="2748C838" w14:textId="77777777" w:rsidTr="00853619">
        <w:trPr>
          <w:cantSplit/>
          <w:jc w:val="center"/>
        </w:trPr>
        <w:tc>
          <w:tcPr>
            <w:tcW w:w="16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2C6C6CC" w14:textId="5A5BF00E" w:rsidR="00853619" w:rsidRPr="00853619" w:rsidRDefault="00853619" w:rsidP="00853619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ables</w:t>
            </w:r>
          </w:p>
        </w:tc>
        <w:tc>
          <w:tcPr>
            <w:tcW w:w="89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0FF3678" w14:textId="77777777" w:rsidR="004B0F5D" w:rsidRDefault="00853619" w:rsidP="00853619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tal </w:t>
            </w:r>
          </w:p>
          <w:p w14:paraId="7EC571D9" w14:textId="06C9A658" w:rsidR="00853619" w:rsidRPr="00853619" w:rsidRDefault="00853619" w:rsidP="00853619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475)</w:t>
            </w:r>
          </w:p>
        </w:tc>
        <w:tc>
          <w:tcPr>
            <w:tcW w:w="6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7AD87B1" w14:textId="7F30599C" w:rsidR="00853619" w:rsidRPr="00853619" w:rsidRDefault="00853619" w:rsidP="00853619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73B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4A773B">
              <w:rPr>
                <w:rFonts w:ascii="Times New Roman" w:hAnsi="Times New Roman" w:cs="Times New Roman"/>
                <w:sz w:val="20"/>
                <w:szCs w:val="20"/>
              </w:rPr>
              <w:t>on-IR</w:t>
            </w: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=377)</w:t>
            </w:r>
          </w:p>
        </w:tc>
        <w:tc>
          <w:tcPr>
            <w:tcW w:w="76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32385B0" w14:textId="77777777" w:rsidR="00853619" w:rsidRDefault="00853619" w:rsidP="00853619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73B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4A773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73B86DD" w14:textId="4B8C5EF4" w:rsidR="00853619" w:rsidRPr="00853619" w:rsidRDefault="00853619" w:rsidP="00853619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98)</w:t>
            </w:r>
          </w:p>
        </w:tc>
        <w:tc>
          <w:tcPr>
            <w:tcW w:w="4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1B1A5FA" w14:textId="292753CF" w:rsidR="00853619" w:rsidRPr="00853619" w:rsidRDefault="00853619" w:rsidP="00853619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73B">
              <w:rPr>
                <w:rFonts w:ascii="Times New Roman" w:hAnsi="Times New Roman" w:cs="Times New Roman"/>
                <w:sz w:val="20"/>
                <w:szCs w:val="20"/>
              </w:rPr>
              <w:t>Statistics</w:t>
            </w:r>
          </w:p>
        </w:tc>
        <w:tc>
          <w:tcPr>
            <w:tcW w:w="4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7392B8E" w14:textId="410BED25" w:rsidR="00853619" w:rsidRPr="00853619" w:rsidRDefault="00853619" w:rsidP="00853619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7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853619" w:rsidRPr="00853619" w14:paraId="1E6E433E" w14:textId="77777777" w:rsidTr="00853619">
        <w:trPr>
          <w:cantSplit/>
          <w:jc w:val="center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35D9D2" w14:textId="72246128" w:rsidR="00853619" w:rsidRPr="00853619" w:rsidRDefault="00A8558F" w:rsidP="0085361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Total number of allergen-specific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gE</w:t>
            </w:r>
            <w:proofErr w:type="spellEnd"/>
            <w:r w:rsidR="00853619"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ean (S.E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2F22015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8 (0.3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C5BAD0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0 (0.37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9CC110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1 (0.45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A75443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1.1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5852D2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</w:tr>
      <w:tr w:rsidR="00853619" w:rsidRPr="00853619" w14:paraId="74A3018F" w14:textId="77777777" w:rsidTr="00853619">
        <w:trPr>
          <w:cantSplit/>
          <w:jc w:val="center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7166C3B" w14:textId="54957009" w:rsidR="00853619" w:rsidRPr="00853619" w:rsidRDefault="00A8558F" w:rsidP="0085361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Different numbers of </w:t>
            </w:r>
            <w:r w:rsidR="0008444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positive 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llergen-specific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gE</w:t>
            </w:r>
            <w:proofErr w:type="spellEnd"/>
            <w:r w:rsidR="00853619"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53619"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2CA96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283FA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6E0375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79718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C234C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619" w:rsidRPr="00853619" w14:paraId="7160F007" w14:textId="77777777" w:rsidTr="00853619">
        <w:trPr>
          <w:cantSplit/>
          <w:jc w:val="center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7FBAD2" w14:textId="77777777" w:rsidR="00853619" w:rsidRPr="00853619" w:rsidRDefault="00853619" w:rsidP="0085361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2EC51C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 (18.18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C4C8D34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(16.37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D1C90C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27.44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AC44C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98A06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619" w:rsidRPr="00853619" w14:paraId="78FBD657" w14:textId="77777777" w:rsidTr="00853619">
        <w:trPr>
          <w:cantSplit/>
          <w:jc w:val="center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E5334E" w14:textId="77777777" w:rsidR="00853619" w:rsidRPr="00853619" w:rsidRDefault="00853619" w:rsidP="0085361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EE0D6E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(16.4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86037D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18.52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4093AD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5.73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E0F57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F5EFC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619" w:rsidRPr="00853619" w14:paraId="01E7C15A" w14:textId="77777777" w:rsidTr="00853619">
        <w:trPr>
          <w:cantSplit/>
          <w:jc w:val="center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5ABDEA" w14:textId="77777777" w:rsidR="00853619" w:rsidRPr="00853619" w:rsidRDefault="00853619" w:rsidP="0085361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3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434B304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9.5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C487C7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10.29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99C9A4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5.90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96515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79B91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619" w:rsidRPr="00853619" w14:paraId="396E24C9" w14:textId="77777777" w:rsidTr="00853619">
        <w:trPr>
          <w:cantSplit/>
          <w:jc w:val="center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F14B99" w14:textId="77777777" w:rsidR="00853619" w:rsidRPr="00853619" w:rsidRDefault="00853619" w:rsidP="0085361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4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EE055F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9.9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5107B8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8.10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A20193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19.48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3352C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BD1D8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619" w:rsidRPr="00853619" w14:paraId="4E8EE36D" w14:textId="77777777" w:rsidTr="00853619">
        <w:trPr>
          <w:cantSplit/>
          <w:jc w:val="center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85FA47" w14:textId="77777777" w:rsidR="00853619" w:rsidRPr="00853619" w:rsidRDefault="00853619" w:rsidP="0085361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5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DF45AB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3.70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807CB9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3.40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3DA99C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.24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0AECB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E9BE1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619" w:rsidRPr="00853619" w14:paraId="0549F0B4" w14:textId="77777777" w:rsidTr="00853619">
        <w:trPr>
          <w:cantSplit/>
          <w:jc w:val="center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B79A86" w14:textId="77777777" w:rsidR="00853619" w:rsidRPr="00853619" w:rsidRDefault="00853619" w:rsidP="0085361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6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AFDCEC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3.7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BB2633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3.01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B52B8B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7.25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47C76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7BC91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619" w:rsidRPr="00853619" w14:paraId="0AC5C2B0" w14:textId="77777777" w:rsidTr="00853619">
        <w:trPr>
          <w:cantSplit/>
          <w:jc w:val="center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A3DDB2" w14:textId="77777777" w:rsidR="00853619" w:rsidRPr="00853619" w:rsidRDefault="00853619" w:rsidP="0085361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7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7CA0E6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5.70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3569FA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5.23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2F79AA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8.05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B6F26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3D4C2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619" w:rsidRPr="00853619" w14:paraId="65D7D515" w14:textId="77777777" w:rsidTr="00853619">
        <w:trPr>
          <w:cantSplit/>
          <w:jc w:val="center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CA93DB" w14:textId="77777777" w:rsidR="00853619" w:rsidRPr="00853619" w:rsidRDefault="00853619" w:rsidP="0085361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8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97220E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5.14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0269B3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5.77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9DC030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.93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2A1D7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79BFC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619" w:rsidRPr="00853619" w14:paraId="330E0B71" w14:textId="77777777" w:rsidTr="00853619">
        <w:trPr>
          <w:cantSplit/>
          <w:jc w:val="center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166BDC" w14:textId="77777777" w:rsidR="00853619" w:rsidRPr="00853619" w:rsidRDefault="00853619" w:rsidP="0085361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9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34999D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5.98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F5C278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6.09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327CC4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5.43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938C2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31DE1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619" w:rsidRPr="00853619" w14:paraId="27ED9515" w14:textId="77777777" w:rsidTr="00853619">
        <w:trPr>
          <w:cantSplit/>
          <w:jc w:val="center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D9CB90" w14:textId="77777777" w:rsidR="00853619" w:rsidRPr="00853619" w:rsidRDefault="00853619" w:rsidP="0085361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63212B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5.5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FC1789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6.41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1F9CFD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.21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674EC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04180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619" w:rsidRPr="00853619" w14:paraId="0011D9DE" w14:textId="77777777" w:rsidTr="00853619">
        <w:trPr>
          <w:cantSplit/>
          <w:jc w:val="center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07D13CE" w14:textId="77777777" w:rsidR="00853619" w:rsidRPr="00853619" w:rsidRDefault="00853619" w:rsidP="0085361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1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6DA31F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6.9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17BB92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7.36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83ABAD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4.88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DEB4E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8F8E9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619" w:rsidRPr="00853619" w14:paraId="6EF250A0" w14:textId="77777777" w:rsidTr="00853619">
        <w:trPr>
          <w:cantSplit/>
          <w:jc w:val="center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DFB73F" w14:textId="77777777" w:rsidR="00853619" w:rsidRPr="00853619" w:rsidRDefault="00853619" w:rsidP="0085361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2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85BC0F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3.04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8C808F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2.95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2CEA8E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3.48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F260C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379BD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619" w:rsidRPr="00853619" w14:paraId="220D9072" w14:textId="77777777" w:rsidTr="00853619">
        <w:trPr>
          <w:cantSplit/>
          <w:jc w:val="center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0C0BD3" w14:textId="77777777" w:rsidR="00853619" w:rsidRPr="00853619" w:rsidRDefault="00853619" w:rsidP="0085361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3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62E87AE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.7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217D282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3.22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F3BD30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44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DACDD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D4645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619" w:rsidRPr="00853619" w14:paraId="6003FC3B" w14:textId="77777777" w:rsidTr="00853619">
        <w:trPr>
          <w:cantSplit/>
          <w:jc w:val="center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6B34E9" w14:textId="77777777" w:rsidR="00853619" w:rsidRPr="00853619" w:rsidRDefault="00853619" w:rsidP="0085361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4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D9C423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.7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461F00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.74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2003E2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.64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200D8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73AB5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619" w:rsidRPr="00853619" w14:paraId="024B8FA4" w14:textId="77777777" w:rsidTr="00853619">
        <w:trPr>
          <w:cantSplit/>
          <w:jc w:val="center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F05268" w14:textId="77777777" w:rsidR="00853619" w:rsidRPr="00853619" w:rsidRDefault="00853619" w:rsidP="0085361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5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9613A3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.38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7BFC00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35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7F7726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50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ABCE7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DCA6C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619" w:rsidRPr="00853619" w14:paraId="68837BDF" w14:textId="77777777" w:rsidTr="00853619">
        <w:trPr>
          <w:cantSplit/>
          <w:jc w:val="center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D24A8A" w14:textId="77777777" w:rsidR="00853619" w:rsidRPr="00853619" w:rsidRDefault="00853619" w:rsidP="0085361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7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982604F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18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B58ED1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21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534B2C8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B67BE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7A9A2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619" w:rsidRPr="00853619" w14:paraId="4B764726" w14:textId="77777777" w:rsidTr="00853619">
        <w:trPr>
          <w:cantSplit/>
          <w:jc w:val="center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3419EB" w14:textId="77777777" w:rsidR="00853619" w:rsidRPr="00853619" w:rsidRDefault="00853619" w:rsidP="0085361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9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D3022B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0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07157E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D075DE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38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6791F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1924C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619" w:rsidRPr="00853619" w14:paraId="71383D09" w14:textId="77777777" w:rsidTr="00853619">
        <w:trPr>
          <w:cantSplit/>
          <w:jc w:val="center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9458F8" w14:textId="0B55A7F5" w:rsidR="00853619" w:rsidRPr="00853619" w:rsidRDefault="00CA7CE2" w:rsidP="0085361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Total number of positive allergen-specific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gE</w:t>
            </w:r>
            <w:proofErr w:type="spellEnd"/>
            <w:r w:rsidR="00853619"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</w:t>
            </w:r>
            <w:r w:rsidR="004B0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53619"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5E59B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63808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08B1C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E582EB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.15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DC51BA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3</w:t>
            </w:r>
          </w:p>
        </w:tc>
      </w:tr>
      <w:tr w:rsidR="00853619" w:rsidRPr="00853619" w14:paraId="4CDEBCDB" w14:textId="77777777" w:rsidTr="00853619">
        <w:trPr>
          <w:cantSplit/>
          <w:jc w:val="center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8A74D6" w14:textId="77777777" w:rsidR="00853619" w:rsidRPr="00853619" w:rsidRDefault="00853619" w:rsidP="00853619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≤3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B1053D" w14:textId="77777777" w:rsidR="00853619" w:rsidRPr="00853619" w:rsidRDefault="00853619" w:rsidP="00853619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 (44.1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22EAA6" w14:textId="77777777" w:rsidR="00853619" w:rsidRPr="00853619" w:rsidRDefault="00853619" w:rsidP="00853619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 (45.17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90B4F3" w14:textId="77777777" w:rsidR="00853619" w:rsidRPr="00853619" w:rsidRDefault="00853619" w:rsidP="00853619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39.07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AB588" w14:textId="77777777" w:rsidR="00853619" w:rsidRPr="00853619" w:rsidRDefault="00853619" w:rsidP="00853619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2E16B" w14:textId="77777777" w:rsidR="00853619" w:rsidRPr="00853619" w:rsidRDefault="00853619" w:rsidP="00853619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619" w:rsidRPr="00853619" w14:paraId="6B4E346C" w14:textId="77777777" w:rsidTr="00853619">
        <w:trPr>
          <w:cantSplit/>
          <w:jc w:val="center"/>
        </w:trPr>
        <w:tc>
          <w:tcPr>
            <w:tcW w:w="16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800087C" w14:textId="77777777" w:rsidR="00853619" w:rsidRPr="00853619" w:rsidRDefault="00853619" w:rsidP="0085361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gt;3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452383D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 (55.83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1446907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 (54.83)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87E2ED2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60.93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BD7231A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76A7D1B" w14:textId="77777777" w:rsidR="00853619" w:rsidRPr="00853619" w:rsidRDefault="00853619" w:rsidP="0085361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F2FF2E4" w14:textId="6E21704F" w:rsidR="00B405B6" w:rsidRPr="004B0F5D" w:rsidRDefault="004B0F5D" w:rsidP="004B0F5D">
      <w:pPr>
        <w:rPr>
          <w:rFonts w:ascii="Times New Roman" w:hAnsi="Times New Roman" w:cs="Times New Roman"/>
          <w:sz w:val="20"/>
          <w:szCs w:val="20"/>
        </w:rPr>
        <w:sectPr w:rsidR="00B405B6" w:rsidRPr="004B0F5D" w:rsidSect="00EF4B5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4B0F5D">
        <w:rPr>
          <w:rFonts w:ascii="Times New Roman" w:hAnsi="Times New Roman" w:cs="Times New Roman"/>
          <w:sz w:val="20"/>
          <w:szCs w:val="20"/>
        </w:rPr>
        <w:t xml:space="preserve">IR: insulin resistance, </w:t>
      </w:r>
      <w:proofErr w:type="spellStart"/>
      <w:r w:rsidRPr="004B0F5D">
        <w:rPr>
          <w:rFonts w:ascii="Times New Roman" w:hAnsi="Times New Roman" w:cs="Times New Roman"/>
          <w:sz w:val="20"/>
          <w:szCs w:val="20"/>
        </w:rPr>
        <w:t>IgE</w:t>
      </w:r>
      <w:proofErr w:type="spellEnd"/>
      <w:r w:rsidRPr="004B0F5D">
        <w:rPr>
          <w:rFonts w:ascii="Times New Roman" w:hAnsi="Times New Roman" w:cs="Times New Roman"/>
          <w:sz w:val="20"/>
          <w:szCs w:val="20"/>
        </w:rPr>
        <w:t>: immunoglobulin E, SE: standard error.</w:t>
      </w:r>
    </w:p>
    <w:p w14:paraId="3005F752" w14:textId="1569F013" w:rsidR="00224FED" w:rsidRPr="00825E98" w:rsidRDefault="00224FED" w:rsidP="00224FE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825E98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B405B6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825E9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Covariates associated with IR in adolescents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02"/>
        <w:gridCol w:w="3905"/>
        <w:gridCol w:w="1951"/>
      </w:tblGrid>
      <w:tr w:rsidR="00224FED" w:rsidRPr="00492951" w14:paraId="7DE2DF5C" w14:textId="77777777" w:rsidTr="00B5630F">
        <w:trPr>
          <w:cantSplit/>
          <w:jc w:val="center"/>
        </w:trPr>
        <w:tc>
          <w:tcPr>
            <w:tcW w:w="290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FEDC214" w14:textId="77777777" w:rsidR="00224FED" w:rsidRPr="00492951" w:rsidRDefault="00224FED" w:rsidP="00B5630F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39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F3B6970" w14:textId="77777777" w:rsidR="00224FED" w:rsidRPr="00492951" w:rsidRDefault="00224FED" w:rsidP="00B5630F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69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5489E03" w14:textId="77777777" w:rsidR="00224FED" w:rsidRPr="00492951" w:rsidRDefault="00224FED" w:rsidP="00B5630F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224FED" w:rsidRPr="00492951" w14:paraId="09FF70B6" w14:textId="77777777" w:rsidTr="00B5630F">
        <w:trPr>
          <w:cantSplit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39FB972" w14:textId="77777777" w:rsidR="00224FED" w:rsidRPr="00492951" w:rsidRDefault="00224FED" w:rsidP="00B5630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9A08FB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0.92 (0.83-1.0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57525C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</w:tr>
      <w:tr w:rsidR="00224FED" w:rsidRPr="00492951" w14:paraId="51992A5F" w14:textId="77777777" w:rsidTr="00B5630F">
        <w:trPr>
          <w:cantSplit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793AF11" w14:textId="77777777" w:rsidR="00224FED" w:rsidRPr="00492951" w:rsidRDefault="00224FED" w:rsidP="00B5630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FD473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61F3C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4FED" w:rsidRPr="00492951" w14:paraId="35DE2E35" w14:textId="77777777" w:rsidTr="00B5630F">
        <w:trPr>
          <w:cantSplit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BFB55BA" w14:textId="77777777" w:rsidR="00224FED" w:rsidRPr="00492951" w:rsidRDefault="00224FED" w:rsidP="00B5630F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414AAE4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CE370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4FED" w:rsidRPr="00492951" w14:paraId="38B4A8C2" w14:textId="77777777" w:rsidTr="00B5630F">
        <w:trPr>
          <w:cantSplit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79F7E06" w14:textId="77777777" w:rsidR="00224FED" w:rsidRPr="00492951" w:rsidRDefault="00224FED" w:rsidP="00B5630F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B26CB2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0.82 (0.55-1.2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00AB33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</w:tr>
      <w:tr w:rsidR="00224FED" w:rsidRPr="00492951" w14:paraId="31597A87" w14:textId="77777777" w:rsidTr="00B5630F">
        <w:trPr>
          <w:cantSplit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5BADD2B" w14:textId="77777777" w:rsidR="00224FED" w:rsidRPr="00492951" w:rsidRDefault="00224FED" w:rsidP="00B5630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3610F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F5D42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4FED" w:rsidRPr="00492951" w14:paraId="0B3F7DD1" w14:textId="77777777" w:rsidTr="00B5630F">
        <w:trPr>
          <w:cantSplit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0BE66CE" w14:textId="77777777" w:rsidR="00224FED" w:rsidRPr="00492951" w:rsidRDefault="00224FED" w:rsidP="00B5630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 xml:space="preserve">  Mexican American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7ADDE7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FC46F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4FED" w:rsidRPr="00492951" w14:paraId="133EAF06" w14:textId="77777777" w:rsidTr="00B5630F">
        <w:trPr>
          <w:cantSplit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DCA63D7" w14:textId="77777777" w:rsidR="00224FED" w:rsidRPr="00492951" w:rsidRDefault="00224FED" w:rsidP="00B5630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 xml:space="preserve">  Other Hispanic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64E952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1.79 (0.44-7.2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57F429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0.389</w:t>
            </w:r>
          </w:p>
        </w:tc>
      </w:tr>
      <w:tr w:rsidR="00224FED" w:rsidRPr="00492951" w14:paraId="1E7AC6B3" w14:textId="77777777" w:rsidTr="00B5630F">
        <w:trPr>
          <w:cantSplit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6CD42C2" w14:textId="77777777" w:rsidR="00224FED" w:rsidRPr="00492951" w:rsidRDefault="00224FED" w:rsidP="00B5630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 xml:space="preserve">  Non-Hispanic White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86F48D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0.58 (0.32-1.0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60AA87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</w:tr>
      <w:tr w:rsidR="00224FED" w:rsidRPr="00492951" w14:paraId="549CF380" w14:textId="77777777" w:rsidTr="00B5630F">
        <w:trPr>
          <w:cantSplit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72589B5" w14:textId="77777777" w:rsidR="00224FED" w:rsidRPr="00492951" w:rsidRDefault="00224FED" w:rsidP="00B5630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 xml:space="preserve">  Non-Hispanic Black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620C5F0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0.65 (0.40-1.0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565237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224FED" w:rsidRPr="00492951" w14:paraId="42CAB43A" w14:textId="77777777" w:rsidTr="00B5630F">
        <w:trPr>
          <w:cantSplit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4366871" w14:textId="77777777" w:rsidR="00224FED" w:rsidRPr="00492951" w:rsidRDefault="00224FED" w:rsidP="00B5630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 xml:space="preserve">  Other Race - Including Multi-Racial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5182F4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0.37 (0.13-1.0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19A48F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224FED" w:rsidRPr="00492951" w14:paraId="68E6B1A7" w14:textId="77777777" w:rsidTr="00B5630F">
        <w:trPr>
          <w:cantSplit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570EA56" w14:textId="77777777" w:rsidR="00224FED" w:rsidRPr="00492951" w:rsidRDefault="00224FED" w:rsidP="00B5630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ADA36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1EB8F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4FED" w:rsidRPr="00492951" w14:paraId="011D7BDD" w14:textId="77777777" w:rsidTr="00B5630F">
        <w:trPr>
          <w:cantSplit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53A324D" w14:textId="77777777" w:rsidR="00224FED" w:rsidRPr="00492951" w:rsidRDefault="00224FED" w:rsidP="00B5630F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on-overweight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A89D9F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3BB18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4FED" w:rsidRPr="00492951" w14:paraId="5530942C" w14:textId="77777777" w:rsidTr="00B5630F">
        <w:trPr>
          <w:cantSplit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3256F3A" w14:textId="77777777" w:rsidR="00224FED" w:rsidRPr="00492951" w:rsidRDefault="00224FED" w:rsidP="00B5630F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verweight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28E8C7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16.95 (7.24-39.6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76DE07" w14:textId="77777777" w:rsidR="00224FED" w:rsidRPr="004536F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36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24FED" w:rsidRPr="00492951" w14:paraId="57562748" w14:textId="77777777" w:rsidTr="00B5630F">
        <w:trPr>
          <w:cantSplit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3B14FE6" w14:textId="77777777" w:rsidR="00224FED" w:rsidRPr="00492951" w:rsidRDefault="00224FED" w:rsidP="00B5630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P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530453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1.67 (1.17-2.3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D9887D" w14:textId="77777777" w:rsidR="00224FED" w:rsidRPr="004536F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36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</w:tr>
      <w:tr w:rsidR="00224FED" w:rsidRPr="00492951" w14:paraId="54E4C5F4" w14:textId="77777777" w:rsidTr="00B5630F">
        <w:trPr>
          <w:cantSplit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F2DE95F" w14:textId="77777777" w:rsidR="00224FED" w:rsidRPr="00492951" w:rsidRDefault="00224FED" w:rsidP="00B5630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5EB0C9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1.07 (1.04-1.1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B0EF9A" w14:textId="77777777" w:rsidR="00224FED" w:rsidRPr="004536F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36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24FED" w:rsidRPr="00492951" w14:paraId="17A09E42" w14:textId="77777777" w:rsidTr="00B5630F">
        <w:trPr>
          <w:cantSplit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78B07C4" w14:textId="77777777" w:rsidR="00224FED" w:rsidRPr="00492951" w:rsidRDefault="00224FED" w:rsidP="00B5630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B5DA25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0.99 (0.97-1.0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7EA584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</w:tr>
      <w:tr w:rsidR="00224FED" w:rsidRPr="00492951" w14:paraId="427C8AE3" w14:textId="77777777" w:rsidTr="00B5630F">
        <w:trPr>
          <w:cantSplit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7E413A3" w14:textId="77777777" w:rsidR="00224FED" w:rsidRPr="00492951" w:rsidRDefault="00224FED" w:rsidP="00B5630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33412079"/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Sedentary time</w:t>
            </w:r>
            <w:bookmarkEnd w:id="0"/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1F688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BA097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4FED" w:rsidRPr="00492951" w14:paraId="72FAB528" w14:textId="77777777" w:rsidTr="00B5630F">
        <w:trPr>
          <w:cantSplit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E8EBA0" w14:textId="77777777" w:rsidR="00224FED" w:rsidRPr="00492951" w:rsidRDefault="00224FED" w:rsidP="00B5630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 xml:space="preserve">  &lt;3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8A425B5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7364C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4FED" w:rsidRPr="00492951" w14:paraId="108540EC" w14:textId="77777777" w:rsidTr="00B5630F">
        <w:trPr>
          <w:cantSplit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704BE8A" w14:textId="77777777" w:rsidR="00224FED" w:rsidRPr="00492951" w:rsidRDefault="00224FED" w:rsidP="00B5630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 xml:space="preserve">  3-6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0E631D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2.28 (1.11-4.6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FD251B" w14:textId="77777777" w:rsidR="00224FED" w:rsidRPr="004536F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36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8</w:t>
            </w:r>
          </w:p>
        </w:tc>
      </w:tr>
      <w:tr w:rsidR="00224FED" w:rsidRPr="00492951" w14:paraId="7898DD36" w14:textId="77777777" w:rsidTr="00B5630F">
        <w:trPr>
          <w:cantSplit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318557B" w14:textId="77777777" w:rsidR="00224FED" w:rsidRPr="00492951" w:rsidRDefault="00224FED" w:rsidP="00B5630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 xml:space="preserve">  &gt;6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942EEB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2.81 (1.46-5.4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D8C20A" w14:textId="77777777" w:rsidR="00224FED" w:rsidRPr="004536F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36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224FED" w:rsidRPr="00492951" w14:paraId="737C0199" w14:textId="77777777" w:rsidTr="00B5630F">
        <w:trPr>
          <w:cantSplit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B6B49D2" w14:textId="77777777" w:rsidR="00224FED" w:rsidRPr="00492951" w:rsidRDefault="00224FED" w:rsidP="00B5630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33412093"/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VD</w:t>
            </w:r>
            <w:bookmarkEnd w:id="1"/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FBB1A9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0.99 (0.97-0.9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DB9F53" w14:textId="77777777" w:rsidR="00224FED" w:rsidRPr="004536F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36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2</w:t>
            </w:r>
          </w:p>
        </w:tc>
      </w:tr>
      <w:tr w:rsidR="00224FED" w:rsidRPr="00492951" w14:paraId="2DA4EFA2" w14:textId="77777777" w:rsidTr="00B5630F">
        <w:trPr>
          <w:cantSplit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756519A" w14:textId="77777777" w:rsidR="00224FED" w:rsidRPr="00492951" w:rsidRDefault="00224FED" w:rsidP="00B5630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56713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00D8F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4FED" w:rsidRPr="00492951" w14:paraId="47BA921D" w14:textId="77777777" w:rsidTr="00B5630F">
        <w:trPr>
          <w:cantSplit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B89D4AC" w14:textId="77777777" w:rsidR="00224FED" w:rsidRPr="00492951" w:rsidRDefault="00224FED" w:rsidP="00B5630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 xml:space="preserve">  &lt;180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B09483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E511D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4FED" w:rsidRPr="00492951" w14:paraId="4C9B23D6" w14:textId="77777777" w:rsidTr="00B5630F">
        <w:trPr>
          <w:cantSplit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B842E70" w14:textId="77777777" w:rsidR="00224FED" w:rsidRPr="00492951" w:rsidRDefault="00224FED" w:rsidP="00B5630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 xml:space="preserve">  ≥180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F65899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1.02 (0.51-2.0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B1E497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0.949</w:t>
            </w:r>
          </w:p>
        </w:tc>
      </w:tr>
      <w:tr w:rsidR="00224FED" w:rsidRPr="00492951" w14:paraId="37AAD4E6" w14:textId="77777777" w:rsidTr="00B5630F">
        <w:trPr>
          <w:cantSplit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6BA9E4F" w14:textId="77777777" w:rsidR="00224FED" w:rsidRPr="00492951" w:rsidRDefault="00224FED" w:rsidP="00B5630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IR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58272B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3A12C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4FED" w:rsidRPr="00492951" w14:paraId="578A618F" w14:textId="77777777" w:rsidTr="00B5630F">
        <w:trPr>
          <w:cantSplit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FB65313" w14:textId="77777777" w:rsidR="00224FED" w:rsidRPr="00492951" w:rsidRDefault="00224FED" w:rsidP="00B5630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 xml:space="preserve">  &lt;1.0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9DC4D7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523C7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4FED" w:rsidRPr="00492951" w14:paraId="58DF0F99" w14:textId="77777777" w:rsidTr="00B5630F">
        <w:trPr>
          <w:cantSplit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2CD8F33" w14:textId="77777777" w:rsidR="00224FED" w:rsidRPr="00492951" w:rsidRDefault="00224FED" w:rsidP="00B5630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 xml:space="preserve">  1.0-2.0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FB9914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0.55 (0.26-1.1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92C705B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</w:tr>
      <w:tr w:rsidR="00224FED" w:rsidRPr="00492951" w14:paraId="79AF9DA7" w14:textId="77777777" w:rsidTr="00B5630F">
        <w:trPr>
          <w:cantSplit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06657CC" w14:textId="77777777" w:rsidR="00224FED" w:rsidRPr="00492951" w:rsidRDefault="00224FED" w:rsidP="00B5630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 xml:space="preserve">  &gt;2.0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42E035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0.67 (0.41-1.0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A04CD0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</w:tr>
      <w:tr w:rsidR="00224FED" w:rsidRPr="00492951" w14:paraId="5F9D747C" w14:textId="77777777" w:rsidTr="00B5630F">
        <w:trPr>
          <w:cantSplit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140048E" w14:textId="77777777" w:rsidR="00224FED" w:rsidRPr="00492951" w:rsidRDefault="00224FED" w:rsidP="00B5630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FBA336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0.49 (0.19-1.2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B1307A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</w:tr>
      <w:tr w:rsidR="00224FED" w:rsidRPr="00492951" w14:paraId="0699FB0E" w14:textId="77777777" w:rsidTr="00B5630F">
        <w:trPr>
          <w:cantSplit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8AB3C8" w14:textId="77777777" w:rsidR="00224FED" w:rsidRPr="00492951" w:rsidRDefault="00224FED" w:rsidP="00B5630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Allergy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FC75E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00E1C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4FED" w:rsidRPr="00492951" w14:paraId="0F87FE86" w14:textId="77777777" w:rsidTr="00B5630F">
        <w:trPr>
          <w:cantSplit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40F903" w14:textId="77777777" w:rsidR="00224FED" w:rsidRPr="00492951" w:rsidRDefault="00224FED" w:rsidP="00B5630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92951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DD962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950A8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4FED" w:rsidRPr="00492951" w14:paraId="58D148E8" w14:textId="77777777" w:rsidTr="00B5630F">
        <w:trPr>
          <w:cantSplit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3C04B6" w14:textId="77777777" w:rsidR="00224FED" w:rsidRPr="00492951" w:rsidRDefault="00224FED" w:rsidP="00B5630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92951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DB67F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0.64(0.26-1.5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F140F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</w:tr>
      <w:tr w:rsidR="00224FED" w:rsidRPr="00492951" w14:paraId="1328499E" w14:textId="77777777" w:rsidTr="00B5630F">
        <w:trPr>
          <w:cantSplit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FE6D4BB" w14:textId="77777777" w:rsidR="00224FED" w:rsidRPr="00492951" w:rsidRDefault="00224FED" w:rsidP="00B5630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BEBB8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EA6F7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4FED" w:rsidRPr="00492951" w14:paraId="3AD8F9DC" w14:textId="77777777" w:rsidTr="00B5630F">
        <w:trPr>
          <w:cantSplit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B9CFDDB" w14:textId="77777777" w:rsidR="00224FED" w:rsidRPr="00492951" w:rsidRDefault="00224FED" w:rsidP="00B5630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92951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C36AAA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FC6C4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4FED" w:rsidRPr="00492951" w14:paraId="5C57503F" w14:textId="77777777" w:rsidTr="00B5630F">
        <w:trPr>
          <w:cantSplit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0F650A7" w14:textId="77777777" w:rsidR="00224FED" w:rsidRPr="00492951" w:rsidRDefault="00224FED" w:rsidP="00B5630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92951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480E770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1.49(0.59-3.7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3BAC8D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</w:tr>
      <w:tr w:rsidR="00224FED" w:rsidRPr="00492951" w14:paraId="353029C5" w14:textId="77777777" w:rsidTr="00B5630F">
        <w:trPr>
          <w:cantSplit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CAE757A" w14:textId="77777777" w:rsidR="00224FED" w:rsidRPr="00492951" w:rsidRDefault="00224FED" w:rsidP="00B5630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Antidiabetic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D9512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CC5E2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4FED" w:rsidRPr="00492951" w14:paraId="635AD8F3" w14:textId="77777777" w:rsidTr="00B5630F">
        <w:trPr>
          <w:cantSplit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3BF4D06" w14:textId="77777777" w:rsidR="00224FED" w:rsidRPr="00492951" w:rsidRDefault="00224FED" w:rsidP="00B5630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92951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FAAC95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B9BF5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4FED" w:rsidRPr="00492951" w14:paraId="12C79019" w14:textId="77777777" w:rsidTr="00B5630F">
        <w:trPr>
          <w:cantSplit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F41BF0A" w14:textId="77777777" w:rsidR="00224FED" w:rsidRPr="00492951" w:rsidRDefault="00224FED" w:rsidP="00B5630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92951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84AB788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2.77 (0.32-24.1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56F882A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</w:tr>
      <w:tr w:rsidR="00224FED" w:rsidRPr="00492951" w14:paraId="4FC535DE" w14:textId="77777777" w:rsidTr="00B5630F">
        <w:trPr>
          <w:cantSplit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CEFC496" w14:textId="77777777" w:rsidR="00224FED" w:rsidRPr="00492951" w:rsidRDefault="00224FED" w:rsidP="00B5630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Steroid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55621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60D34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4FED" w:rsidRPr="00492951" w14:paraId="7FCC810E" w14:textId="77777777" w:rsidTr="00B5630F">
        <w:trPr>
          <w:cantSplit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BB06568" w14:textId="77777777" w:rsidR="00224FED" w:rsidRPr="00492951" w:rsidRDefault="00224FED" w:rsidP="00B5630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92951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92F25DE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C7C62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4FED" w:rsidRPr="00492951" w14:paraId="16C2C65E" w14:textId="77777777" w:rsidTr="00B5630F">
        <w:trPr>
          <w:cantSplit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38004E6" w14:textId="77777777" w:rsidR="00224FED" w:rsidRPr="00492951" w:rsidRDefault="00224FED" w:rsidP="00B5630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92951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48CD7C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0.90 (0.23-3.4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FFF766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0.866</w:t>
            </w:r>
          </w:p>
        </w:tc>
      </w:tr>
      <w:tr w:rsidR="00224FED" w:rsidRPr="00492951" w14:paraId="228A6FCB" w14:textId="77777777" w:rsidTr="00B5630F">
        <w:trPr>
          <w:cantSplit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940D479" w14:textId="77777777" w:rsidR="00224FED" w:rsidRPr="00492951" w:rsidRDefault="00224FED" w:rsidP="00B5630F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Cotinine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23F501" w14:textId="77777777" w:rsidR="00224FED" w:rsidRPr="00492951" w:rsidRDefault="00224FED" w:rsidP="00B5630F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1.00 (0.99-1.00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97B1968" w14:textId="77777777" w:rsidR="00224FED" w:rsidRPr="00492951" w:rsidRDefault="00224FED" w:rsidP="00B5630F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0.479</w:t>
            </w:r>
          </w:p>
        </w:tc>
      </w:tr>
      <w:tr w:rsidR="00224FED" w:rsidRPr="00492951" w14:paraId="277CACED" w14:textId="77777777" w:rsidTr="00B5630F">
        <w:trPr>
          <w:cantSplit/>
          <w:jc w:val="center"/>
        </w:trPr>
        <w:tc>
          <w:tcPr>
            <w:tcW w:w="290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33EF7D63" w14:textId="77777777" w:rsidR="00224FED" w:rsidRPr="00492951" w:rsidRDefault="00224FED" w:rsidP="00B5630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Energy intake</w:t>
            </w:r>
          </w:p>
        </w:tc>
        <w:tc>
          <w:tcPr>
            <w:tcW w:w="139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5AA131D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1.00 (1.00-1.00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8ABF256" w14:textId="77777777" w:rsidR="00224FED" w:rsidRPr="00492951" w:rsidRDefault="00224FED" w:rsidP="00B5630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951">
              <w:rPr>
                <w:rFonts w:ascii="Times New Roman" w:hAnsi="Times New Roman" w:cs="Times New Roman"/>
                <w:sz w:val="20"/>
                <w:szCs w:val="20"/>
              </w:rPr>
              <w:t>0.695</w:t>
            </w:r>
          </w:p>
        </w:tc>
      </w:tr>
    </w:tbl>
    <w:p w14:paraId="7502D836" w14:textId="77777777" w:rsidR="00224FED" w:rsidRPr="00825E98" w:rsidRDefault="00224FED" w:rsidP="00224FED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IR: </w:t>
      </w:r>
      <w:r w:rsidRPr="00D62195">
        <w:rPr>
          <w:rFonts w:ascii="Times New Roman" w:hAnsi="Times New Roman" w:cs="Times New Roman"/>
          <w:sz w:val="20"/>
          <w:szCs w:val="20"/>
        </w:rPr>
        <w:t>insulin resistance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D6219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 xml:space="preserve">OR: odds ratio, CI: </w:t>
      </w:r>
      <w:r w:rsidRPr="00AD2E05">
        <w:rPr>
          <w:rFonts w:ascii="Times New Roman" w:eastAsia="宋体" w:hAnsi="Times New Roman" w:cs="Times New Roman"/>
          <w:sz w:val="20"/>
          <w:szCs w:val="20"/>
        </w:rPr>
        <w:t>confidence interval</w:t>
      </w:r>
      <w:r>
        <w:rPr>
          <w:rFonts w:ascii="Times New Roman" w:eastAsia="宋体" w:hAnsi="Times New Roman" w:cs="Times New Roman"/>
          <w:sz w:val="20"/>
          <w:szCs w:val="20"/>
        </w:rPr>
        <w:t>,</w:t>
      </w:r>
      <w:r w:rsidRPr="00F8727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Ref: reference, </w:t>
      </w:r>
      <w:r w:rsidRPr="00F8727F">
        <w:rPr>
          <w:rFonts w:ascii="Times New Roman" w:hAnsi="Times New Roman" w:cs="Times New Roman"/>
          <w:sz w:val="20"/>
          <w:szCs w:val="20"/>
        </w:rPr>
        <w:t>BMI: body mass index,</w:t>
      </w:r>
      <w:r>
        <w:rPr>
          <w:rFonts w:ascii="Times New Roman" w:hAnsi="Times New Roman" w:cs="Times New Roman"/>
          <w:sz w:val="20"/>
          <w:szCs w:val="20"/>
        </w:rPr>
        <w:t xml:space="preserve"> CRP:</w:t>
      </w:r>
      <w:r w:rsidRPr="00BA7E67">
        <w:rPr>
          <w:rFonts w:ascii="Times New Roman" w:hAnsi="Times New Roman" w:cs="Times New Roman"/>
          <w:sz w:val="20"/>
          <w:szCs w:val="20"/>
        </w:rPr>
        <w:t xml:space="preserve"> </w:t>
      </w:r>
      <w:r w:rsidRPr="00492951">
        <w:rPr>
          <w:rFonts w:ascii="Times New Roman" w:hAnsi="Times New Roman" w:cs="Times New Roman"/>
          <w:sz w:val="20"/>
          <w:szCs w:val="20"/>
        </w:rPr>
        <w:t>C-reactive protein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8727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SBP: </w:t>
      </w:r>
      <w:r w:rsidRPr="00F72E48">
        <w:rPr>
          <w:rFonts w:ascii="Times New Roman" w:hAnsi="Times New Roman" w:cs="Times New Roman"/>
          <w:sz w:val="20"/>
          <w:szCs w:val="20"/>
        </w:rPr>
        <w:t xml:space="preserve">systolic </w:t>
      </w:r>
      <w:r>
        <w:rPr>
          <w:rFonts w:ascii="Times New Roman" w:hAnsi="Times New Roman" w:cs="Times New Roman"/>
          <w:sz w:val="20"/>
          <w:szCs w:val="20"/>
        </w:rPr>
        <w:t xml:space="preserve">blood </w:t>
      </w:r>
      <w:r w:rsidRPr="00F72E48">
        <w:rPr>
          <w:rFonts w:ascii="Times New Roman" w:hAnsi="Times New Roman" w:cs="Times New Roman"/>
          <w:sz w:val="20"/>
          <w:szCs w:val="20"/>
        </w:rPr>
        <w:t>pressure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72E4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DBP: </w:t>
      </w:r>
      <w:r w:rsidRPr="00F72E48">
        <w:rPr>
          <w:rFonts w:ascii="Times New Roman" w:hAnsi="Times New Roman" w:cs="Times New Roman"/>
          <w:sz w:val="20"/>
          <w:szCs w:val="20"/>
        </w:rPr>
        <w:t>diastolic blood pressure</w:t>
      </w:r>
      <w:r>
        <w:rPr>
          <w:rFonts w:ascii="Times New Roman" w:hAnsi="Times New Roman" w:cs="Times New Roman"/>
          <w:sz w:val="20"/>
          <w:szCs w:val="20"/>
        </w:rPr>
        <w:t>, VD:</w:t>
      </w:r>
      <w:r w:rsidRPr="00BA7E6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492951">
        <w:rPr>
          <w:rFonts w:ascii="Times New Roman" w:hAnsi="Times New Roman" w:cs="Times New Roman"/>
          <w:sz w:val="20"/>
          <w:szCs w:val="20"/>
        </w:rPr>
        <w:t>itamin D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72E48">
        <w:rPr>
          <w:rFonts w:ascii="Times New Roman" w:hAnsi="Times New Roman" w:cs="Times New Roman"/>
          <w:sz w:val="20"/>
          <w:szCs w:val="20"/>
        </w:rPr>
        <w:t xml:space="preserve"> </w:t>
      </w:r>
      <w:r w:rsidRPr="00F8727F">
        <w:rPr>
          <w:rFonts w:ascii="Times New Roman" w:hAnsi="Times New Roman" w:cs="Times New Roman"/>
          <w:sz w:val="20"/>
          <w:szCs w:val="20"/>
        </w:rPr>
        <w:t>PIR: poverty-income ratio</w:t>
      </w:r>
    </w:p>
    <w:p w14:paraId="092D80D6" w14:textId="77777777" w:rsidR="00224FED" w:rsidRDefault="00224FED" w:rsidP="00497DC7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  <w:sectPr w:rsidR="00224FED" w:rsidSect="00EF4B5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191A6D6" w14:textId="54232FB4" w:rsidR="00497DC7" w:rsidRPr="00825E98" w:rsidRDefault="00497DC7" w:rsidP="00497DC7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825E98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B405B6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825E9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91E7E">
        <w:rPr>
          <w:rFonts w:ascii="Times New Roman" w:hAnsi="Times New Roman" w:cs="Times New Roman"/>
          <w:b/>
          <w:bCs/>
          <w:sz w:val="20"/>
          <w:szCs w:val="20"/>
        </w:rPr>
        <w:t xml:space="preserve">Serum total </w:t>
      </w:r>
      <w:proofErr w:type="spellStart"/>
      <w:r w:rsidR="00991E7E">
        <w:rPr>
          <w:rFonts w:ascii="Times New Roman" w:hAnsi="Times New Roman" w:cs="Times New Roman"/>
          <w:b/>
          <w:bCs/>
          <w:sz w:val="20"/>
          <w:szCs w:val="20"/>
        </w:rPr>
        <w:t>IgE</w:t>
      </w:r>
      <w:proofErr w:type="spellEnd"/>
      <w:r w:rsidR="00991E7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26223">
        <w:rPr>
          <w:rFonts w:ascii="Times New Roman" w:hAnsi="Times New Roman" w:cs="Times New Roman"/>
          <w:b/>
          <w:bCs/>
          <w:sz w:val="20"/>
          <w:szCs w:val="20"/>
        </w:rPr>
        <w:t xml:space="preserve">and </w:t>
      </w:r>
      <w:r w:rsidR="00C26223" w:rsidRPr="00C26223">
        <w:rPr>
          <w:rFonts w:ascii="Times New Roman" w:hAnsi="Times New Roman" w:cs="Times New Roman"/>
          <w:b/>
          <w:bCs/>
          <w:sz w:val="20"/>
          <w:szCs w:val="20"/>
        </w:rPr>
        <w:t xml:space="preserve">allergen-specific </w:t>
      </w:r>
      <w:proofErr w:type="spellStart"/>
      <w:r w:rsidR="00C26223" w:rsidRPr="00C26223">
        <w:rPr>
          <w:rFonts w:ascii="Times New Roman" w:hAnsi="Times New Roman" w:cs="Times New Roman"/>
          <w:b/>
          <w:bCs/>
          <w:sz w:val="20"/>
          <w:szCs w:val="20"/>
        </w:rPr>
        <w:t>IgE</w:t>
      </w:r>
      <w:proofErr w:type="spellEnd"/>
      <w:r w:rsidR="003F14A1">
        <w:rPr>
          <w:rFonts w:ascii="Times New Roman" w:hAnsi="Times New Roman" w:cs="Times New Roman"/>
          <w:b/>
          <w:bCs/>
          <w:sz w:val="20"/>
          <w:szCs w:val="20"/>
        </w:rPr>
        <w:t xml:space="preserve"> level among </w:t>
      </w:r>
      <w:r w:rsidR="00925B37">
        <w:rPr>
          <w:rFonts w:ascii="Times New Roman" w:hAnsi="Times New Roman" w:cs="Times New Roman"/>
          <w:b/>
          <w:bCs/>
          <w:sz w:val="20"/>
          <w:szCs w:val="20"/>
        </w:rPr>
        <w:t>different populations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5"/>
        <w:gridCol w:w="3090"/>
        <w:gridCol w:w="1561"/>
        <w:gridCol w:w="1801"/>
        <w:gridCol w:w="1050"/>
        <w:gridCol w:w="1951"/>
      </w:tblGrid>
      <w:tr w:rsidR="006F6F8B" w:rsidRPr="002B499E" w14:paraId="063D8F3E" w14:textId="77777777" w:rsidTr="006F6F8B">
        <w:trPr>
          <w:cantSplit/>
          <w:jc w:val="center"/>
        </w:trPr>
        <w:tc>
          <w:tcPr>
            <w:tcW w:w="16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7A8BB93" w14:textId="00DDBB6D" w:rsidR="002B499E" w:rsidRPr="002B499E" w:rsidRDefault="002B499E" w:rsidP="006F6F8B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9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10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0DA7435" w14:textId="0183EAAF" w:rsidR="002B499E" w:rsidRDefault="002B499E" w:rsidP="006F6F8B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otal </w:t>
            </w:r>
            <w:proofErr w:type="spellStart"/>
            <w:r w:rsidRPr="002B499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gE</w:t>
            </w:r>
            <w:proofErr w:type="spellEnd"/>
            <w:r w:rsidR="006F6F8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evel </w:t>
            </w:r>
            <w:r w:rsidRPr="002B499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≥100 </w:t>
            </w:r>
            <w:proofErr w:type="spellStart"/>
            <w:r w:rsidRPr="002B499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U</w:t>
            </w:r>
            <w:proofErr w:type="spellEnd"/>
            <w:r w:rsidRPr="002B499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/L</w:t>
            </w:r>
          </w:p>
          <w:p w14:paraId="5F30CD2B" w14:textId="5319D3AD" w:rsidR="002B499E" w:rsidRPr="002B499E" w:rsidRDefault="002B499E" w:rsidP="006F6F8B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9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347)</w:t>
            </w:r>
          </w:p>
        </w:tc>
        <w:tc>
          <w:tcPr>
            <w:tcW w:w="5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E3BD17F" w14:textId="7E084126" w:rsidR="002B499E" w:rsidRPr="002B499E" w:rsidRDefault="002B499E" w:rsidP="006F6F8B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-IR</w:t>
            </w:r>
            <w:r w:rsidRPr="002B49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=270)</w:t>
            </w:r>
          </w:p>
        </w:tc>
        <w:tc>
          <w:tcPr>
            <w:tcW w:w="64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D3A15AC" w14:textId="77777777" w:rsidR="002B499E" w:rsidRDefault="002B499E" w:rsidP="006F6F8B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  <w:p w14:paraId="07E0DE0A" w14:textId="1E8EF42D" w:rsidR="002B499E" w:rsidRPr="002B499E" w:rsidRDefault="002B499E" w:rsidP="006F6F8B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9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77)</w:t>
            </w:r>
          </w:p>
        </w:tc>
        <w:tc>
          <w:tcPr>
            <w:tcW w:w="37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8B2E47F" w14:textId="4B0EE3A1" w:rsidR="002B499E" w:rsidRPr="002B499E" w:rsidRDefault="002B499E" w:rsidP="006F6F8B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73B">
              <w:rPr>
                <w:rFonts w:ascii="Times New Roman" w:hAnsi="Times New Roman" w:cs="Times New Roman"/>
                <w:sz w:val="20"/>
                <w:szCs w:val="20"/>
              </w:rPr>
              <w:t>Statistics</w:t>
            </w:r>
          </w:p>
        </w:tc>
        <w:tc>
          <w:tcPr>
            <w:tcW w:w="69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1F4C52F" w14:textId="3FFC5D64" w:rsidR="002B499E" w:rsidRPr="002B499E" w:rsidRDefault="002B499E" w:rsidP="006F6F8B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7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6F6F8B" w:rsidRPr="002B499E" w14:paraId="52948E02" w14:textId="77777777" w:rsidTr="006F6F8B">
        <w:trPr>
          <w:cantSplit/>
          <w:jc w:val="center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ACF7F9" w14:textId="4762AC83" w:rsidR="002B499E" w:rsidRPr="002B499E" w:rsidRDefault="002B499E" w:rsidP="006F6F8B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9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rum total </w:t>
            </w:r>
            <w:proofErr w:type="spellStart"/>
            <w:r w:rsidRPr="002B49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E</w:t>
            </w:r>
            <w:proofErr w:type="spellEnd"/>
            <w:r w:rsidRPr="002B49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tibody, </w:t>
            </w:r>
            <w:proofErr w:type="spellStart"/>
            <w:r w:rsidRPr="002B49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</w:t>
            </w:r>
            <w:proofErr w:type="spellEnd"/>
            <w:r w:rsidRPr="002B49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L,</w:t>
            </w:r>
            <w:r w:rsidR="00727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B49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.E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B1B2A5" w14:textId="77777777" w:rsidR="002B499E" w:rsidRPr="002B499E" w:rsidRDefault="002B499E" w:rsidP="006F6F8B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9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.03 (38.2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1F3DB4" w14:textId="77777777" w:rsidR="002B499E" w:rsidRPr="002B499E" w:rsidRDefault="002B499E" w:rsidP="006F6F8B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9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2.99 (41.63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8F2A76" w14:textId="77777777" w:rsidR="002B499E" w:rsidRPr="002B499E" w:rsidRDefault="002B499E" w:rsidP="006F6F8B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9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.73 (52.29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5CC54F" w14:textId="77777777" w:rsidR="002B499E" w:rsidRPr="002B499E" w:rsidRDefault="002B499E" w:rsidP="006F6F8B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9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1.9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0A5CBD" w14:textId="77777777" w:rsidR="002B499E" w:rsidRPr="002B499E" w:rsidRDefault="002B499E" w:rsidP="006F6F8B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9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</w:tr>
      <w:tr w:rsidR="006F6F8B" w:rsidRPr="002B499E" w14:paraId="1CE408B7" w14:textId="77777777" w:rsidTr="006F6F8B">
        <w:trPr>
          <w:cantSplit/>
          <w:jc w:val="center"/>
        </w:trPr>
        <w:tc>
          <w:tcPr>
            <w:tcW w:w="16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818CA47" w14:textId="2248CDC5" w:rsidR="002B499E" w:rsidRPr="002B499E" w:rsidRDefault="00727BEF" w:rsidP="006F6F8B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mber of positive </w:t>
            </w:r>
            <w:r w:rsidRPr="00727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lergen-specific </w:t>
            </w:r>
            <w:proofErr w:type="spellStart"/>
            <w:r w:rsidRPr="00727B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E</w:t>
            </w:r>
            <w:proofErr w:type="spellEnd"/>
            <w:r w:rsidR="002B499E" w:rsidRPr="002B49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ean (S.E)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A14E0AE" w14:textId="77777777" w:rsidR="002B499E" w:rsidRPr="002B499E" w:rsidRDefault="002B499E" w:rsidP="006F6F8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9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1 (0.39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DFC59B6" w14:textId="77777777" w:rsidR="002B499E" w:rsidRPr="002B499E" w:rsidRDefault="002B499E" w:rsidP="006F6F8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9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4 (0.42)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50A878B" w14:textId="77777777" w:rsidR="002B499E" w:rsidRPr="002B499E" w:rsidRDefault="002B499E" w:rsidP="006F6F8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9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7 (0.61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FFE8CAD" w14:textId="77777777" w:rsidR="002B499E" w:rsidRPr="002B499E" w:rsidRDefault="002B499E" w:rsidP="006F6F8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9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1.79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367B6FE" w14:textId="77777777" w:rsidR="002B499E" w:rsidRPr="002B499E" w:rsidRDefault="002B499E" w:rsidP="006F6F8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9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</w:tr>
    </w:tbl>
    <w:p w14:paraId="6D69EBB7" w14:textId="77777777" w:rsidR="007E3044" w:rsidRDefault="006F6F8B" w:rsidP="006F6F8B">
      <w:pPr>
        <w:jc w:val="left"/>
        <w:rPr>
          <w:rFonts w:ascii="Times New Roman" w:hAnsi="Times New Roman" w:cs="Times New Roman"/>
          <w:sz w:val="20"/>
          <w:szCs w:val="20"/>
        </w:rPr>
        <w:sectPr w:rsidR="007E3044" w:rsidSect="00EF4B5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proofErr w:type="spellStart"/>
      <w:r>
        <w:rPr>
          <w:rFonts w:ascii="Times New Roman" w:hAnsi="Times New Roman" w:cs="Times New Roman" w:hint="eastAsia"/>
          <w:sz w:val="20"/>
          <w:szCs w:val="20"/>
        </w:rPr>
        <w:t>I</w:t>
      </w:r>
      <w:r>
        <w:rPr>
          <w:rFonts w:ascii="Times New Roman" w:hAnsi="Times New Roman" w:cs="Times New Roman"/>
          <w:sz w:val="20"/>
          <w:szCs w:val="20"/>
        </w:rPr>
        <w:t>g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r w:rsidR="00753D39" w:rsidRPr="00753D39">
        <w:rPr>
          <w:rFonts w:ascii="Times New Roman" w:hAnsi="Times New Roman" w:cs="Times New Roman"/>
          <w:sz w:val="20"/>
          <w:szCs w:val="20"/>
        </w:rPr>
        <w:t>immunoglobulin E</w:t>
      </w:r>
      <w:r w:rsidR="00753D39">
        <w:rPr>
          <w:rFonts w:ascii="Times New Roman" w:hAnsi="Times New Roman" w:cs="Times New Roman"/>
          <w:sz w:val="20"/>
          <w:szCs w:val="20"/>
        </w:rPr>
        <w:t>,</w:t>
      </w:r>
      <w:r w:rsidR="00753D39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IR: </w:t>
      </w:r>
      <w:r w:rsidR="00753D39" w:rsidRPr="00753D39">
        <w:rPr>
          <w:rFonts w:ascii="Times New Roman" w:hAnsi="Times New Roman" w:cs="Times New Roman"/>
          <w:sz w:val="20"/>
          <w:szCs w:val="20"/>
        </w:rPr>
        <w:t>insulin resistance</w:t>
      </w:r>
      <w:r w:rsidR="00753D39">
        <w:rPr>
          <w:rFonts w:ascii="Times New Roman" w:hAnsi="Times New Roman" w:cs="Times New Roman"/>
          <w:sz w:val="20"/>
          <w:szCs w:val="20"/>
        </w:rPr>
        <w:t>,</w:t>
      </w:r>
      <w:r w:rsidR="00753D39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E: standard error.</w:t>
      </w:r>
    </w:p>
    <w:p w14:paraId="2FF0D26F" w14:textId="7DE163B4" w:rsidR="007E3044" w:rsidRDefault="007E3044" w:rsidP="007E3044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825E98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B405B6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825E9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Serum </w:t>
      </w:r>
      <w:r w:rsidRPr="00C26223">
        <w:rPr>
          <w:rFonts w:ascii="Times New Roman" w:hAnsi="Times New Roman" w:cs="Times New Roman"/>
          <w:b/>
          <w:bCs/>
          <w:sz w:val="20"/>
          <w:szCs w:val="20"/>
        </w:rPr>
        <w:t xml:space="preserve">allergen-specific </w:t>
      </w:r>
      <w:proofErr w:type="spellStart"/>
      <w:r w:rsidRPr="00C26223">
        <w:rPr>
          <w:rFonts w:ascii="Times New Roman" w:hAnsi="Times New Roman" w:cs="Times New Roman"/>
          <w:b/>
          <w:bCs/>
          <w:sz w:val="20"/>
          <w:szCs w:val="20"/>
        </w:rPr>
        <w:t>IgE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9379B">
        <w:rPr>
          <w:rFonts w:ascii="Times New Roman" w:hAnsi="Times New Roman" w:cs="Times New Roman"/>
          <w:b/>
          <w:bCs/>
          <w:sz w:val="20"/>
          <w:szCs w:val="20"/>
        </w:rPr>
        <w:t>concentrations between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9379B">
        <w:rPr>
          <w:rFonts w:ascii="Times New Roman" w:hAnsi="Times New Roman" w:cs="Times New Roman"/>
          <w:b/>
          <w:bCs/>
          <w:sz w:val="20"/>
          <w:szCs w:val="20"/>
        </w:rPr>
        <w:t>non-IR persons and IR patients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0"/>
        <w:gridCol w:w="1477"/>
        <w:gridCol w:w="1106"/>
        <w:gridCol w:w="1754"/>
        <w:gridCol w:w="1108"/>
        <w:gridCol w:w="1291"/>
      </w:tblGrid>
      <w:tr w:rsidR="004F4C04" w:rsidRPr="004F4C04" w14:paraId="50E7C52B" w14:textId="77777777" w:rsidTr="00B7095A">
        <w:trPr>
          <w:cantSplit/>
          <w:jc w:val="center"/>
        </w:trPr>
        <w:tc>
          <w:tcPr>
            <w:tcW w:w="94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92FBDE3" w14:textId="34D02A69" w:rsidR="0093141A" w:rsidRPr="004F4C04" w:rsidRDefault="00521D1D" w:rsidP="0093141A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Allergen</w:t>
            </w:r>
          </w:p>
        </w:tc>
        <w:tc>
          <w:tcPr>
            <w:tcW w:w="88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498020F" w14:textId="77777777" w:rsidR="00DF1674" w:rsidRDefault="0093141A" w:rsidP="0093141A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  <w:p w14:paraId="47949C0F" w14:textId="24BFFEA0" w:rsidR="0093141A" w:rsidRPr="004F4C04" w:rsidRDefault="0093141A" w:rsidP="0093141A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(n=205)</w:t>
            </w:r>
          </w:p>
        </w:tc>
        <w:tc>
          <w:tcPr>
            <w:tcW w:w="6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B33C930" w14:textId="76AE53F5" w:rsidR="0093141A" w:rsidRPr="004F4C04" w:rsidRDefault="00521D1D" w:rsidP="0093141A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Non-IR</w:t>
            </w:r>
            <w:r w:rsidR="004F4C04"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3141A" w:rsidRPr="004F4C04">
              <w:rPr>
                <w:rFonts w:ascii="Times New Roman" w:hAnsi="Times New Roman" w:cs="Times New Roman"/>
                <w:sz w:val="20"/>
                <w:szCs w:val="20"/>
              </w:rPr>
              <w:t>(n=159)</w:t>
            </w:r>
          </w:p>
        </w:tc>
        <w:tc>
          <w:tcPr>
            <w:tcW w:w="10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4F757C2" w14:textId="77777777" w:rsidR="00DF1674" w:rsidRDefault="00521D1D" w:rsidP="0093141A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IR</w:t>
            </w:r>
            <w:r w:rsidR="004F4C04"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CB9F2D4" w14:textId="0693F3A9" w:rsidR="0093141A" w:rsidRPr="004F4C04" w:rsidRDefault="0093141A" w:rsidP="0093141A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(n=46)</w:t>
            </w:r>
          </w:p>
        </w:tc>
        <w:tc>
          <w:tcPr>
            <w:tcW w:w="6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4A5984B" w14:textId="1BC4AEAA" w:rsidR="0093141A" w:rsidRPr="004F4C04" w:rsidRDefault="0093141A" w:rsidP="0093141A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Statistics</w:t>
            </w:r>
          </w:p>
        </w:tc>
        <w:tc>
          <w:tcPr>
            <w:tcW w:w="7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FD030AA" w14:textId="77E096D1" w:rsidR="0093141A" w:rsidRPr="004F4C04" w:rsidRDefault="0093141A" w:rsidP="0093141A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4F4C04" w:rsidRPr="004F4C04" w14:paraId="7B64EF8B" w14:textId="77777777" w:rsidTr="0093141A">
        <w:trPr>
          <w:cantSplit/>
          <w:jc w:val="center"/>
        </w:trPr>
        <w:tc>
          <w:tcPr>
            <w:tcW w:w="9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683F389" w14:textId="11DB768F" w:rsidR="00E46A41" w:rsidRPr="004F4C04" w:rsidRDefault="00A83CA3" w:rsidP="0093141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A77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rmatophagoides</w:t>
            </w:r>
            <w:proofErr w:type="spellEnd"/>
            <w:r w:rsidRPr="004A77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A77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rinae</w:t>
            </w:r>
            <w:proofErr w:type="spellEnd"/>
            <w:r w:rsidR="00E46A41" w:rsidRPr="004F4C04">
              <w:rPr>
                <w:rFonts w:ascii="Times New Roman" w:hAnsi="Times New Roman" w:cs="Times New Roman"/>
                <w:sz w:val="20"/>
                <w:szCs w:val="20"/>
              </w:rPr>
              <w:t>, Mean (S.E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F22C4B4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20.52 (8.15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3E129D9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19.36 (7.02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00F386F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25.28 (13.57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2F4C28E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t=-0.81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2D89F52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0.430</w:t>
            </w:r>
          </w:p>
        </w:tc>
      </w:tr>
      <w:tr w:rsidR="004F4C04" w:rsidRPr="004F4C04" w14:paraId="58BBECAD" w14:textId="77777777" w:rsidTr="00B7095A">
        <w:trPr>
          <w:cantSplit/>
          <w:jc w:val="center"/>
        </w:trPr>
        <w:tc>
          <w:tcPr>
            <w:tcW w:w="9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A4690EB" w14:textId="3A33B00C" w:rsidR="0093141A" w:rsidRPr="004F4C04" w:rsidRDefault="00521D1D" w:rsidP="0093141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Allergen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12DEDAF" w14:textId="77777777" w:rsidR="00DF167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  <w:p w14:paraId="30327717" w14:textId="4FEEA49D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(n=216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B0F8087" w14:textId="18D7C508" w:rsidR="0093141A" w:rsidRPr="004F4C04" w:rsidRDefault="00521D1D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Non-IR</w:t>
            </w:r>
            <w:r w:rsidR="004F4C04"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3141A" w:rsidRPr="004F4C04">
              <w:rPr>
                <w:rFonts w:ascii="Times New Roman" w:hAnsi="Times New Roman" w:cs="Times New Roman"/>
                <w:sz w:val="20"/>
                <w:szCs w:val="20"/>
              </w:rPr>
              <w:t>(n=170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96B7B3E" w14:textId="77777777" w:rsidR="00DF1674" w:rsidRDefault="00521D1D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IR</w:t>
            </w:r>
            <w:r w:rsidR="004F4C04"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CC28659" w14:textId="2A041377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(n=46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DA8CCDE" w14:textId="20C2DEE2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Statistics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FC80D88" w14:textId="203D1AA0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4F4C04" w:rsidRPr="004F4C04" w14:paraId="3B0B6E57" w14:textId="77777777" w:rsidTr="0093141A">
        <w:trPr>
          <w:cantSplit/>
          <w:jc w:val="center"/>
        </w:trPr>
        <w:tc>
          <w:tcPr>
            <w:tcW w:w="9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C73939F" w14:textId="46C567D3" w:rsidR="00E46A41" w:rsidRPr="004F4C04" w:rsidRDefault="00A83CA3" w:rsidP="0093141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A77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rmatophagoides</w:t>
            </w:r>
            <w:proofErr w:type="spellEnd"/>
            <w:r w:rsidRPr="004A77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A77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eronyssinus</w:t>
            </w:r>
            <w:proofErr w:type="spellEnd"/>
            <w:r w:rsidR="00E46A41" w:rsidRPr="004F4C04">
              <w:rPr>
                <w:rFonts w:ascii="Times New Roman" w:hAnsi="Times New Roman" w:cs="Times New Roman"/>
                <w:sz w:val="20"/>
                <w:szCs w:val="20"/>
              </w:rPr>
              <w:t>, Mean (S.E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8F30E62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25.03 (11.64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F7B9459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22.86 (9.68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2F716DD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34.57 (20.93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C34F1C6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t=-1.00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62C42CD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</w:tr>
      <w:tr w:rsidR="004F4C04" w:rsidRPr="004F4C04" w14:paraId="71B12EB9" w14:textId="77777777" w:rsidTr="00B7095A">
        <w:trPr>
          <w:cantSplit/>
          <w:jc w:val="center"/>
        </w:trPr>
        <w:tc>
          <w:tcPr>
            <w:tcW w:w="9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094DE77" w14:textId="48BDC69F" w:rsidR="0093141A" w:rsidRPr="004F4C04" w:rsidRDefault="00521D1D" w:rsidP="0093141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Allergen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40E9626" w14:textId="77777777" w:rsidR="00DF167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  <w:p w14:paraId="2A27536C" w14:textId="2B63F083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(n=135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1B8280E" w14:textId="28AE9475" w:rsidR="0093141A" w:rsidRPr="004F4C04" w:rsidRDefault="00521D1D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Non-IR</w:t>
            </w:r>
            <w:r w:rsidR="004F4C04"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3141A" w:rsidRPr="004F4C04">
              <w:rPr>
                <w:rFonts w:ascii="Times New Roman" w:hAnsi="Times New Roman" w:cs="Times New Roman"/>
                <w:sz w:val="20"/>
                <w:szCs w:val="20"/>
              </w:rPr>
              <w:t>(n=110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6273869" w14:textId="77777777" w:rsidR="00DF1674" w:rsidRDefault="00521D1D" w:rsidP="00DF167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IR</w:t>
            </w:r>
            <w:r w:rsidR="004F4C04"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0E58869" w14:textId="219898B6" w:rsidR="0093141A" w:rsidRPr="004F4C04" w:rsidRDefault="0093141A" w:rsidP="00DF167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(n=25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0AF107E" w14:textId="7FD86AC4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Statistics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7187E47" w14:textId="7EE81A0C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4F4C04" w:rsidRPr="004F4C04" w14:paraId="1EAA850F" w14:textId="77777777" w:rsidTr="0093141A">
        <w:trPr>
          <w:cantSplit/>
          <w:jc w:val="center"/>
        </w:trPr>
        <w:tc>
          <w:tcPr>
            <w:tcW w:w="9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55A739B" w14:textId="5CB2AF52" w:rsidR="00E46A41" w:rsidRPr="004F4C04" w:rsidRDefault="00A83CA3" w:rsidP="0093141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77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ternaria alternate</w:t>
            </w:r>
            <w:r w:rsidR="00E46A41" w:rsidRPr="004F4C04">
              <w:rPr>
                <w:rFonts w:ascii="Times New Roman" w:hAnsi="Times New Roman" w:cs="Times New Roman"/>
                <w:sz w:val="20"/>
                <w:szCs w:val="20"/>
              </w:rPr>
              <w:t>, Mean (S.E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A11D9A6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11.23 (2.01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9D79510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11.48 (2.29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E7E65E5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8.64 (3.34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217EF4B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t=0.63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B43AF57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0.535</w:t>
            </w:r>
          </w:p>
        </w:tc>
      </w:tr>
      <w:tr w:rsidR="004F4C04" w:rsidRPr="004F4C04" w14:paraId="3563DA36" w14:textId="77777777" w:rsidTr="00B7095A">
        <w:trPr>
          <w:cantSplit/>
          <w:jc w:val="center"/>
        </w:trPr>
        <w:tc>
          <w:tcPr>
            <w:tcW w:w="9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EBF62F3" w14:textId="59A9C7C2" w:rsidR="0093141A" w:rsidRPr="004F4C04" w:rsidRDefault="00521D1D" w:rsidP="0093141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Allergen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5A75958" w14:textId="77777777" w:rsidR="00DF167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  <w:p w14:paraId="5F43B73A" w14:textId="59ABFA1F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(n=117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3D919B1" w14:textId="4C820A18" w:rsidR="0093141A" w:rsidRPr="004F4C04" w:rsidRDefault="00521D1D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Non-IR</w:t>
            </w:r>
            <w:r w:rsidR="004F4C04"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3141A" w:rsidRPr="004F4C04">
              <w:rPr>
                <w:rFonts w:ascii="Times New Roman" w:hAnsi="Times New Roman" w:cs="Times New Roman"/>
                <w:sz w:val="20"/>
                <w:szCs w:val="20"/>
              </w:rPr>
              <w:t>(n=93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3BAEC42" w14:textId="77777777" w:rsidR="00DF1674" w:rsidRDefault="00521D1D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IR</w:t>
            </w:r>
            <w:r w:rsidR="004F4C04"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ABB6B2C" w14:textId="701B55E4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(n=24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30B68F4" w14:textId="2D26E468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Statistics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7C616C1" w14:textId="727F800D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4F4C04" w:rsidRPr="004F4C04" w14:paraId="41A99A00" w14:textId="77777777" w:rsidTr="004F4C04">
        <w:trPr>
          <w:cantSplit/>
          <w:jc w:val="center"/>
        </w:trPr>
        <w:tc>
          <w:tcPr>
            <w:tcW w:w="94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2B709E8" w14:textId="67DA04F0" w:rsidR="00E46A41" w:rsidRPr="004F4C04" w:rsidRDefault="00A83CA3" w:rsidP="0093141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77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pergillus fumigatus</w:t>
            </w:r>
            <w:r w:rsidR="00E46A41" w:rsidRPr="004F4C04">
              <w:rPr>
                <w:rFonts w:ascii="Times New Roman" w:hAnsi="Times New Roman" w:cs="Times New Roman"/>
                <w:sz w:val="20"/>
                <w:szCs w:val="20"/>
              </w:rPr>
              <w:t>, Mean (S.E)</w:t>
            </w:r>
          </w:p>
        </w:tc>
        <w:tc>
          <w:tcPr>
            <w:tcW w:w="88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303DD46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5.08 (1.21)</w:t>
            </w:r>
          </w:p>
        </w:tc>
        <w:tc>
          <w:tcPr>
            <w:tcW w:w="66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64CB805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5.32 (1.30)</w:t>
            </w:r>
          </w:p>
        </w:tc>
        <w:tc>
          <w:tcPr>
            <w:tcW w:w="105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83C7FBE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2.50 (1.43)</w:t>
            </w:r>
          </w:p>
        </w:tc>
        <w:tc>
          <w:tcPr>
            <w:tcW w:w="667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3FD7364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t=1.48</w:t>
            </w:r>
          </w:p>
        </w:tc>
        <w:tc>
          <w:tcPr>
            <w:tcW w:w="777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D409539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</w:tr>
      <w:tr w:rsidR="004F4C04" w:rsidRPr="004F4C04" w14:paraId="66B35740" w14:textId="77777777" w:rsidTr="00B7095A">
        <w:trPr>
          <w:cantSplit/>
          <w:jc w:val="center"/>
        </w:trPr>
        <w:tc>
          <w:tcPr>
            <w:tcW w:w="94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4295D5DD" w14:textId="68ED3799" w:rsidR="0093141A" w:rsidRPr="004F4C04" w:rsidRDefault="00521D1D" w:rsidP="0093141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Allergen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38EE6563" w14:textId="77777777" w:rsidR="00DF167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  <w:p w14:paraId="093A63D8" w14:textId="1506977D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(n=206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2014FFCE" w14:textId="33CA2066" w:rsidR="0093141A" w:rsidRPr="004F4C04" w:rsidRDefault="00521D1D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Non-IR</w:t>
            </w:r>
            <w:r w:rsidR="004F4C04"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3141A" w:rsidRPr="004F4C04">
              <w:rPr>
                <w:rFonts w:ascii="Times New Roman" w:hAnsi="Times New Roman" w:cs="Times New Roman"/>
                <w:sz w:val="20"/>
                <w:szCs w:val="20"/>
              </w:rPr>
              <w:t>(n=165)</w:t>
            </w:r>
          </w:p>
        </w:tc>
        <w:tc>
          <w:tcPr>
            <w:tcW w:w="105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1BC7F4FB" w14:textId="77777777" w:rsidR="00DF1674" w:rsidRDefault="00521D1D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IR</w:t>
            </w:r>
            <w:r w:rsidR="004F4C04"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0A64D5D" w14:textId="2CB44BAD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(n=41)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66F2C638" w14:textId="0442FDE2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Statistics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0AAB3F98" w14:textId="74099C0A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4F4C04" w:rsidRPr="004F4C04" w14:paraId="32931D83" w14:textId="77777777" w:rsidTr="0093141A">
        <w:trPr>
          <w:cantSplit/>
          <w:jc w:val="center"/>
        </w:trPr>
        <w:tc>
          <w:tcPr>
            <w:tcW w:w="9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9271276" w14:textId="2AC0072F" w:rsidR="00E46A41" w:rsidRPr="004F4C04" w:rsidRDefault="00FF189B" w:rsidP="0093141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773B">
              <w:rPr>
                <w:rFonts w:ascii="Times New Roman" w:hAnsi="Times New Roman" w:cs="Times New Roman"/>
                <w:sz w:val="20"/>
                <w:szCs w:val="20"/>
              </w:rPr>
              <w:t>Common ragweed</w:t>
            </w:r>
            <w:r w:rsidR="00E46A41" w:rsidRPr="004F4C04">
              <w:rPr>
                <w:rFonts w:ascii="Times New Roman" w:hAnsi="Times New Roman" w:cs="Times New Roman"/>
                <w:sz w:val="20"/>
                <w:szCs w:val="20"/>
              </w:rPr>
              <w:t>, Mean (S.E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AFBF509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9.69 (3.09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EF42EA3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10.00 (3.70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8AE1149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7.94 (4.52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8D9F0EA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t=0.33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BFC2138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</w:tr>
      <w:tr w:rsidR="004F4C04" w:rsidRPr="004F4C04" w14:paraId="71880BC9" w14:textId="77777777" w:rsidTr="00B7095A">
        <w:trPr>
          <w:cantSplit/>
          <w:jc w:val="center"/>
        </w:trPr>
        <w:tc>
          <w:tcPr>
            <w:tcW w:w="9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50DFFEF5" w14:textId="54C36C6C" w:rsidR="0093141A" w:rsidRPr="004F4C04" w:rsidRDefault="00521D1D" w:rsidP="0093141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Allergen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10DB671" w14:textId="77777777" w:rsidR="00DF167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  <w:p w14:paraId="3C44EB13" w14:textId="610DFF73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(n=260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3AFB0B39" w14:textId="6C49AF2F" w:rsidR="0093141A" w:rsidRPr="004F4C04" w:rsidRDefault="00521D1D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Non-IR</w:t>
            </w:r>
            <w:r w:rsidR="004F4C04"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3141A" w:rsidRPr="004F4C04">
              <w:rPr>
                <w:rFonts w:ascii="Times New Roman" w:hAnsi="Times New Roman" w:cs="Times New Roman"/>
                <w:sz w:val="20"/>
                <w:szCs w:val="20"/>
              </w:rPr>
              <w:t>(n=213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10CF282D" w14:textId="77777777" w:rsidR="00DF1674" w:rsidRDefault="00521D1D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IR</w:t>
            </w:r>
            <w:r w:rsidR="004F4C04"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BEA62F2" w14:textId="361CFAD2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(n=47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9E2C490" w14:textId="4E2F62FD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Statistics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0B9BC2AD" w14:textId="000F37F7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4F4C04" w:rsidRPr="004F4C04" w14:paraId="2B1F5206" w14:textId="77777777" w:rsidTr="0093141A">
        <w:trPr>
          <w:cantSplit/>
          <w:jc w:val="center"/>
        </w:trPr>
        <w:tc>
          <w:tcPr>
            <w:tcW w:w="9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B390CEB" w14:textId="4DF883E8" w:rsidR="00E46A41" w:rsidRPr="004F4C04" w:rsidRDefault="00FF189B" w:rsidP="0093141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773B">
              <w:rPr>
                <w:rFonts w:ascii="Times New Roman" w:hAnsi="Times New Roman" w:cs="Times New Roman"/>
                <w:sz w:val="20"/>
                <w:szCs w:val="20"/>
              </w:rPr>
              <w:t>Rye grass</w:t>
            </w:r>
            <w:r w:rsidR="00E46A41" w:rsidRPr="004F4C04">
              <w:rPr>
                <w:rFonts w:ascii="Times New Roman" w:hAnsi="Times New Roman" w:cs="Times New Roman"/>
                <w:sz w:val="20"/>
                <w:szCs w:val="20"/>
              </w:rPr>
              <w:t>, Mean (S.E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6B14041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34.74 (12.30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8FACFE2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36.24 (13.94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905FBE0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22.79 (5.83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59C9413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t=0.87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2E94C41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0.397</w:t>
            </w:r>
          </w:p>
        </w:tc>
      </w:tr>
      <w:tr w:rsidR="004F4C04" w:rsidRPr="004F4C04" w14:paraId="79FF81DC" w14:textId="77777777" w:rsidTr="00B7095A">
        <w:trPr>
          <w:cantSplit/>
          <w:jc w:val="center"/>
        </w:trPr>
        <w:tc>
          <w:tcPr>
            <w:tcW w:w="9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6B9A860C" w14:textId="2BE43E2A" w:rsidR="0093141A" w:rsidRPr="004F4C04" w:rsidRDefault="00521D1D" w:rsidP="0093141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Allergen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529D9DE1" w14:textId="77777777" w:rsidR="00DF167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  <w:p w14:paraId="22155A58" w14:textId="764510AC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(n=206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2837AFAC" w14:textId="61D29EE0" w:rsidR="0093141A" w:rsidRPr="004F4C04" w:rsidRDefault="00521D1D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Non-IR</w:t>
            </w:r>
            <w:r w:rsidR="004F4C04"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3141A" w:rsidRPr="004F4C04">
              <w:rPr>
                <w:rFonts w:ascii="Times New Roman" w:hAnsi="Times New Roman" w:cs="Times New Roman"/>
                <w:sz w:val="20"/>
                <w:szCs w:val="20"/>
              </w:rPr>
              <w:t>(n=170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438A6270" w14:textId="77777777" w:rsidR="00DF1674" w:rsidRDefault="00521D1D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IR</w:t>
            </w:r>
            <w:r w:rsidR="004F4C04"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B5B1AD2" w14:textId="03BEA346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(n=36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120D31C" w14:textId="15827821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Statistics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134FDDDF" w14:textId="4F835394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4F4C04" w:rsidRPr="004F4C04" w14:paraId="2B8C92B4" w14:textId="77777777" w:rsidTr="0093141A">
        <w:trPr>
          <w:cantSplit/>
          <w:jc w:val="center"/>
        </w:trPr>
        <w:tc>
          <w:tcPr>
            <w:tcW w:w="9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A25CA8F" w14:textId="50A895A6" w:rsidR="00E46A41" w:rsidRPr="004F4C04" w:rsidRDefault="00FF189B" w:rsidP="0093141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773B">
              <w:rPr>
                <w:rFonts w:ascii="Times New Roman" w:hAnsi="Times New Roman" w:cs="Times New Roman"/>
                <w:sz w:val="20"/>
                <w:szCs w:val="20"/>
              </w:rPr>
              <w:t>Bermuda grass</w:t>
            </w:r>
            <w:r w:rsidR="00E46A41" w:rsidRPr="004F4C04">
              <w:rPr>
                <w:rFonts w:ascii="Times New Roman" w:hAnsi="Times New Roman" w:cs="Times New Roman"/>
                <w:sz w:val="20"/>
                <w:szCs w:val="20"/>
              </w:rPr>
              <w:t>, Mean (S.E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6D8B0AE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25.48 (10.42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1FEF027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27.80 (11.56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C500C91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8.13 (2.40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5FEEF05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t=1.93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0244C37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</w:tr>
      <w:tr w:rsidR="004F4C04" w:rsidRPr="004F4C04" w14:paraId="38317562" w14:textId="77777777" w:rsidTr="00B7095A">
        <w:trPr>
          <w:cantSplit/>
          <w:jc w:val="center"/>
        </w:trPr>
        <w:tc>
          <w:tcPr>
            <w:tcW w:w="9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4AE4CA1F" w14:textId="7D8728EA" w:rsidR="0093141A" w:rsidRPr="004F4C04" w:rsidRDefault="00521D1D" w:rsidP="0093141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Allergen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283A3803" w14:textId="77777777" w:rsidR="00DF167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  <w:p w14:paraId="462AF315" w14:textId="2EEF2A65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(n=153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8BC5513" w14:textId="6825DA81" w:rsidR="0093141A" w:rsidRPr="004F4C04" w:rsidRDefault="00521D1D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Non-IR</w:t>
            </w:r>
            <w:r w:rsidR="004F4C04"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3141A" w:rsidRPr="004F4C04">
              <w:rPr>
                <w:rFonts w:ascii="Times New Roman" w:hAnsi="Times New Roman" w:cs="Times New Roman"/>
                <w:sz w:val="20"/>
                <w:szCs w:val="20"/>
              </w:rPr>
              <w:t>(n=126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4144112B" w14:textId="77777777" w:rsidR="00DF1674" w:rsidRDefault="00521D1D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IR</w:t>
            </w:r>
            <w:r w:rsidR="004F4C04"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C18C20B" w14:textId="5C83A454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(n=27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0CD921DA" w14:textId="487F514D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Statistics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00F4536F" w14:textId="6CDC3D74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4F4C04" w:rsidRPr="004F4C04" w14:paraId="3BAF2AAB" w14:textId="77777777" w:rsidTr="0093141A">
        <w:trPr>
          <w:cantSplit/>
          <w:jc w:val="center"/>
        </w:trPr>
        <w:tc>
          <w:tcPr>
            <w:tcW w:w="9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C7102F3" w14:textId="70498F47" w:rsidR="00E46A41" w:rsidRPr="004F4C04" w:rsidRDefault="00FF189B" w:rsidP="0093141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773B">
              <w:rPr>
                <w:rFonts w:ascii="Times New Roman" w:hAnsi="Times New Roman" w:cs="Times New Roman"/>
                <w:sz w:val="20"/>
                <w:szCs w:val="20"/>
              </w:rPr>
              <w:t>White oak</w:t>
            </w:r>
            <w:r w:rsidR="00E46A41" w:rsidRPr="004F4C04">
              <w:rPr>
                <w:rFonts w:ascii="Times New Roman" w:hAnsi="Times New Roman" w:cs="Times New Roman"/>
                <w:sz w:val="20"/>
                <w:szCs w:val="20"/>
              </w:rPr>
              <w:t>, Mean (S.E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68AFB1E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10.65 (2.98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CD09BBE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9.76 (2.50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9F3ACF3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17.10 (10.29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43ED9D2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t=-0.79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A37045C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</w:tr>
      <w:tr w:rsidR="004F4C04" w:rsidRPr="004F4C04" w14:paraId="716389C4" w14:textId="77777777" w:rsidTr="00B7095A">
        <w:trPr>
          <w:cantSplit/>
          <w:jc w:val="center"/>
        </w:trPr>
        <w:tc>
          <w:tcPr>
            <w:tcW w:w="9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4A04B584" w14:textId="4AA9A18A" w:rsidR="0093141A" w:rsidRPr="004F4C04" w:rsidRDefault="00521D1D" w:rsidP="0093141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Allergen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B60E2A0" w14:textId="77777777" w:rsidR="00DF167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  <w:p w14:paraId="31B4692A" w14:textId="6B53729D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(n=136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1332C6C" w14:textId="0F3C6C9F" w:rsidR="0093141A" w:rsidRPr="004F4C04" w:rsidRDefault="00521D1D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Non-IR</w:t>
            </w:r>
            <w:r w:rsidR="004F4C04"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3141A" w:rsidRPr="004F4C04">
              <w:rPr>
                <w:rFonts w:ascii="Times New Roman" w:hAnsi="Times New Roman" w:cs="Times New Roman"/>
                <w:sz w:val="20"/>
                <w:szCs w:val="20"/>
              </w:rPr>
              <w:t>(n=111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4EC5629" w14:textId="77777777" w:rsidR="00DF1674" w:rsidRDefault="00521D1D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IR</w:t>
            </w:r>
            <w:r w:rsidR="004F4C04"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33C25F7" w14:textId="4EE2FC0D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(n=25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458962F3" w14:textId="0DD75D7B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Statistics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42A5E589" w14:textId="57C477D2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4F4C04" w:rsidRPr="004F4C04" w14:paraId="07018D72" w14:textId="77777777" w:rsidTr="0093141A">
        <w:trPr>
          <w:cantSplit/>
          <w:jc w:val="center"/>
        </w:trPr>
        <w:tc>
          <w:tcPr>
            <w:tcW w:w="9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2A90B9B" w14:textId="151296A5" w:rsidR="00E46A41" w:rsidRPr="004F4C04" w:rsidRDefault="00FF189B" w:rsidP="0093141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773B">
              <w:rPr>
                <w:rFonts w:ascii="Times New Roman" w:hAnsi="Times New Roman" w:cs="Times New Roman"/>
                <w:sz w:val="20"/>
                <w:szCs w:val="20"/>
              </w:rPr>
              <w:t>Birch tree</w:t>
            </w:r>
            <w:r w:rsidR="00E46A41" w:rsidRPr="004F4C04">
              <w:rPr>
                <w:rFonts w:ascii="Times New Roman" w:hAnsi="Times New Roman" w:cs="Times New Roman"/>
                <w:sz w:val="20"/>
                <w:szCs w:val="20"/>
              </w:rPr>
              <w:t>, Mean (S.E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A2F0642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15.85 (5.35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91000B8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12.51 (3.27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5F87EAA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47.47 (40.99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9202848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t=-0.86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1B63AFB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0.402</w:t>
            </w:r>
          </w:p>
        </w:tc>
      </w:tr>
      <w:tr w:rsidR="004F4C04" w:rsidRPr="004F4C04" w14:paraId="2BF61F5D" w14:textId="77777777" w:rsidTr="00B7095A">
        <w:trPr>
          <w:cantSplit/>
          <w:jc w:val="center"/>
        </w:trPr>
        <w:tc>
          <w:tcPr>
            <w:tcW w:w="9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619C1538" w14:textId="6CB29C64" w:rsidR="0093141A" w:rsidRPr="004F4C04" w:rsidRDefault="00521D1D" w:rsidP="0093141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Allergen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3B6B2996" w14:textId="77777777" w:rsidR="00DF167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  <w:p w14:paraId="3BE6F822" w14:textId="29B26220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(n=157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26CA14AF" w14:textId="1C1FB681" w:rsidR="0093141A" w:rsidRPr="004F4C04" w:rsidRDefault="00521D1D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Non-IR</w:t>
            </w:r>
            <w:r w:rsidR="004F4C04"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3141A" w:rsidRPr="004F4C04">
              <w:rPr>
                <w:rFonts w:ascii="Times New Roman" w:hAnsi="Times New Roman" w:cs="Times New Roman"/>
                <w:sz w:val="20"/>
                <w:szCs w:val="20"/>
              </w:rPr>
              <w:t>(n=128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0F5C743D" w14:textId="77777777" w:rsidR="00DF1674" w:rsidRDefault="00521D1D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IR</w:t>
            </w:r>
            <w:r w:rsidR="004F4C04"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188395E" w14:textId="19272FAB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(n=29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520DA30A" w14:textId="5C89B6B5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Statistics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03492F1" w14:textId="0986A112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4F4C04" w:rsidRPr="004F4C04" w14:paraId="591F1801" w14:textId="77777777" w:rsidTr="0093141A">
        <w:trPr>
          <w:cantSplit/>
          <w:jc w:val="center"/>
        </w:trPr>
        <w:tc>
          <w:tcPr>
            <w:tcW w:w="94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1DF759" w14:textId="24631519" w:rsidR="00E46A41" w:rsidRPr="004F4C04" w:rsidRDefault="00FF189B" w:rsidP="0093141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773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ussian thistle</w:t>
            </w:r>
            <w:r w:rsidR="00E46A41" w:rsidRPr="004F4C04">
              <w:rPr>
                <w:rFonts w:ascii="Times New Roman" w:hAnsi="Times New Roman" w:cs="Times New Roman"/>
                <w:sz w:val="20"/>
                <w:szCs w:val="20"/>
              </w:rPr>
              <w:t>, Mean (S.E)</w:t>
            </w:r>
          </w:p>
        </w:tc>
        <w:tc>
          <w:tcPr>
            <w:tcW w:w="88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4A6CC87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6.49 (1.46)</w:t>
            </w:r>
          </w:p>
        </w:tc>
        <w:tc>
          <w:tcPr>
            <w:tcW w:w="66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E011D8D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6.90 (1.43)</w:t>
            </w:r>
          </w:p>
        </w:tc>
        <w:tc>
          <w:tcPr>
            <w:tcW w:w="105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BD78124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3.43 (1.85)</w:t>
            </w:r>
          </w:p>
        </w:tc>
        <w:tc>
          <w:tcPr>
            <w:tcW w:w="667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5821087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t=2.61</w:t>
            </w:r>
          </w:p>
        </w:tc>
        <w:tc>
          <w:tcPr>
            <w:tcW w:w="777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9C0EBB3" w14:textId="77777777" w:rsidR="00E46A41" w:rsidRPr="0045554E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55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0</w:t>
            </w:r>
          </w:p>
        </w:tc>
      </w:tr>
      <w:tr w:rsidR="004F4C04" w:rsidRPr="004F4C04" w14:paraId="223E6E12" w14:textId="77777777" w:rsidTr="00B7095A">
        <w:trPr>
          <w:cantSplit/>
          <w:jc w:val="center"/>
        </w:trPr>
        <w:tc>
          <w:tcPr>
            <w:tcW w:w="94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345EAB8A" w14:textId="32E034D1" w:rsidR="0093141A" w:rsidRPr="004F4C04" w:rsidRDefault="00521D1D" w:rsidP="0093141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Allergen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0C56581B" w14:textId="77777777" w:rsidR="00DF167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  <w:p w14:paraId="2EE7AC25" w14:textId="68E3F5B7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(n=137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08C3C736" w14:textId="07A922D2" w:rsidR="0093141A" w:rsidRPr="004F4C04" w:rsidRDefault="00521D1D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Non-IR</w:t>
            </w:r>
            <w:r w:rsidR="004F4C04"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3141A" w:rsidRPr="004F4C04">
              <w:rPr>
                <w:rFonts w:ascii="Times New Roman" w:hAnsi="Times New Roman" w:cs="Times New Roman"/>
                <w:sz w:val="20"/>
                <w:szCs w:val="20"/>
              </w:rPr>
              <w:t>(n=103)</w:t>
            </w:r>
          </w:p>
        </w:tc>
        <w:tc>
          <w:tcPr>
            <w:tcW w:w="105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0604BDC5" w14:textId="77777777" w:rsidR="00DF1674" w:rsidRDefault="00521D1D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IR</w:t>
            </w:r>
            <w:r w:rsidR="004F4C04"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9BE05D5" w14:textId="677EC97D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(n=34)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69F2A474" w14:textId="1689A191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Statistics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1C9BDB72" w14:textId="0310E399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4F4C04" w:rsidRPr="004F4C04" w14:paraId="264CB059" w14:textId="77777777" w:rsidTr="0093141A">
        <w:trPr>
          <w:cantSplit/>
          <w:jc w:val="center"/>
        </w:trPr>
        <w:tc>
          <w:tcPr>
            <w:tcW w:w="9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0117138" w14:textId="7B02DD73" w:rsidR="00E46A41" w:rsidRPr="004F4C04" w:rsidRDefault="00FF189B" w:rsidP="0093141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773B">
              <w:rPr>
                <w:rFonts w:ascii="Times New Roman" w:hAnsi="Times New Roman" w:cs="Times New Roman"/>
                <w:sz w:val="20"/>
                <w:szCs w:val="20"/>
              </w:rPr>
              <w:t>Cat epithelium and dander</w:t>
            </w:r>
            <w:r w:rsidR="00E46A41" w:rsidRPr="004F4C04">
              <w:rPr>
                <w:rFonts w:ascii="Times New Roman" w:hAnsi="Times New Roman" w:cs="Times New Roman"/>
                <w:sz w:val="20"/>
                <w:szCs w:val="20"/>
              </w:rPr>
              <w:t>, Mean (S.E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8315287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10.17 (2.95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737CF13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8.95 (2.93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30FD110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15.41 (7.10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0D41F64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t=-0.92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4C50B3B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</w:tc>
      </w:tr>
      <w:tr w:rsidR="004F4C04" w:rsidRPr="004F4C04" w14:paraId="4CB00112" w14:textId="77777777" w:rsidTr="00B7095A">
        <w:trPr>
          <w:cantSplit/>
          <w:jc w:val="center"/>
        </w:trPr>
        <w:tc>
          <w:tcPr>
            <w:tcW w:w="9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67161EF8" w14:textId="495E6DE8" w:rsidR="0093141A" w:rsidRPr="004F4C04" w:rsidRDefault="00521D1D" w:rsidP="0093141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Allergen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972F94C" w14:textId="77777777" w:rsidR="00DF167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  <w:p w14:paraId="56AF0BB9" w14:textId="7EF0DD9E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(n=169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1461AD2C" w14:textId="7EA98F5A" w:rsidR="0093141A" w:rsidRPr="004F4C04" w:rsidRDefault="00521D1D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Non-IR</w:t>
            </w:r>
            <w:r w:rsidR="004F4C04"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3141A" w:rsidRPr="004F4C04">
              <w:rPr>
                <w:rFonts w:ascii="Times New Roman" w:hAnsi="Times New Roman" w:cs="Times New Roman"/>
                <w:sz w:val="20"/>
                <w:szCs w:val="20"/>
              </w:rPr>
              <w:t>(n=135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11F7A1CD" w14:textId="77777777" w:rsidR="00DF1674" w:rsidRDefault="00521D1D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IR</w:t>
            </w:r>
            <w:r w:rsidR="004F4C04"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23D3938" w14:textId="4AD2BF09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(n=34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01C8D0B8" w14:textId="4441664E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Statistics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0FFBDF3E" w14:textId="1054B134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4F4C04" w:rsidRPr="004F4C04" w14:paraId="58A5AFCE" w14:textId="77777777" w:rsidTr="0093141A">
        <w:trPr>
          <w:cantSplit/>
          <w:jc w:val="center"/>
        </w:trPr>
        <w:tc>
          <w:tcPr>
            <w:tcW w:w="9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725E08F" w14:textId="2100938C" w:rsidR="00E46A41" w:rsidRPr="004F4C04" w:rsidRDefault="00FF189B" w:rsidP="0093141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773B">
              <w:rPr>
                <w:rFonts w:ascii="Times New Roman" w:hAnsi="Times New Roman" w:cs="Times New Roman"/>
                <w:sz w:val="20"/>
                <w:szCs w:val="20"/>
              </w:rPr>
              <w:t>Dog dander</w:t>
            </w:r>
            <w:r w:rsidR="00E46A41" w:rsidRPr="004F4C04">
              <w:rPr>
                <w:rFonts w:ascii="Times New Roman" w:hAnsi="Times New Roman" w:cs="Times New Roman"/>
                <w:sz w:val="20"/>
                <w:szCs w:val="20"/>
              </w:rPr>
              <w:t>, Mean (S.E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324871F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4.81 (1.67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B607A71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4.81 (1.96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F461425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4.79 (1.74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E7FBA24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t=0.01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514C3BC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</w:tr>
      <w:tr w:rsidR="004F4C04" w:rsidRPr="004F4C04" w14:paraId="1A89C401" w14:textId="77777777" w:rsidTr="00B7095A">
        <w:trPr>
          <w:cantSplit/>
          <w:jc w:val="center"/>
        </w:trPr>
        <w:tc>
          <w:tcPr>
            <w:tcW w:w="9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675647A0" w14:textId="30DBD888" w:rsidR="0093141A" w:rsidRPr="004F4C04" w:rsidRDefault="00521D1D" w:rsidP="0093141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Allergen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8D89BCC" w14:textId="77777777" w:rsidR="00DF167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  <w:p w14:paraId="7406C480" w14:textId="6406EDAB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(n=155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42AD5A9C" w14:textId="70D34199" w:rsidR="0093141A" w:rsidRPr="004F4C04" w:rsidRDefault="00521D1D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Non-IR</w:t>
            </w:r>
            <w:r w:rsidR="004F4C04"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3141A" w:rsidRPr="004F4C04">
              <w:rPr>
                <w:rFonts w:ascii="Times New Roman" w:hAnsi="Times New Roman" w:cs="Times New Roman"/>
                <w:sz w:val="20"/>
                <w:szCs w:val="20"/>
              </w:rPr>
              <w:t>(n=115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645E5D1E" w14:textId="77777777" w:rsidR="00DF1674" w:rsidRDefault="00521D1D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IR</w:t>
            </w:r>
            <w:r w:rsidR="004F4C04"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F79F31C" w14:textId="28DDE9C8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(n=40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547023E1" w14:textId="726FB514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Statistics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6D1D5D1B" w14:textId="28FCBCEF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4F4C04" w:rsidRPr="004F4C04" w14:paraId="7D943E41" w14:textId="77777777" w:rsidTr="0093141A">
        <w:trPr>
          <w:cantSplit/>
          <w:jc w:val="center"/>
        </w:trPr>
        <w:tc>
          <w:tcPr>
            <w:tcW w:w="9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231231F" w14:textId="3E20146C" w:rsidR="00E46A41" w:rsidRPr="004F4C04" w:rsidRDefault="00FF189B" w:rsidP="0093141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33411428"/>
            <w:r w:rsidRPr="004A773B">
              <w:rPr>
                <w:rFonts w:ascii="Times New Roman" w:hAnsi="Times New Roman" w:cs="Times New Roman"/>
                <w:sz w:val="20"/>
                <w:szCs w:val="20"/>
              </w:rPr>
              <w:t>German cockroach</w:t>
            </w:r>
            <w:bookmarkEnd w:id="2"/>
            <w:r w:rsidR="00E46A41" w:rsidRPr="004F4C04">
              <w:rPr>
                <w:rFonts w:ascii="Times New Roman" w:hAnsi="Times New Roman" w:cs="Times New Roman"/>
                <w:sz w:val="20"/>
                <w:szCs w:val="20"/>
              </w:rPr>
              <w:t>, Mean (S.E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21D1E0D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3.72 (0.96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2169EA1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3.60 (1.04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8D07263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4.07 (1.46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FC10904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t=-0.31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B83E27A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0.760</w:t>
            </w:r>
          </w:p>
        </w:tc>
      </w:tr>
      <w:tr w:rsidR="004F4C04" w:rsidRPr="004F4C04" w14:paraId="3FF39D52" w14:textId="77777777" w:rsidTr="00B7095A">
        <w:trPr>
          <w:cantSplit/>
          <w:jc w:val="center"/>
        </w:trPr>
        <w:tc>
          <w:tcPr>
            <w:tcW w:w="9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3B253EF2" w14:textId="34EE8CDE" w:rsidR="0093141A" w:rsidRPr="004F4C04" w:rsidRDefault="00521D1D" w:rsidP="0093141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Allergen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64288913" w14:textId="77777777" w:rsidR="00DF167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  <w:p w14:paraId="1EECA328" w14:textId="13274256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(n=22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73BF5D1" w14:textId="77F98BB1" w:rsidR="0093141A" w:rsidRPr="004F4C04" w:rsidRDefault="00521D1D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Non-IR</w:t>
            </w:r>
            <w:r w:rsidR="0093141A"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 (n=16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0DBFD480" w14:textId="77777777" w:rsidR="00DF1674" w:rsidRDefault="00521D1D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IR</w:t>
            </w:r>
            <w:r w:rsidR="004F4C04"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2524D48" w14:textId="021F81B6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(n=6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3A6BB4D3" w14:textId="406C9577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Statistics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5104CB2F" w14:textId="6CE71A6B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4F4C04" w:rsidRPr="004F4C04" w14:paraId="70C21B9B" w14:textId="77777777" w:rsidTr="0093141A">
        <w:trPr>
          <w:cantSplit/>
          <w:jc w:val="center"/>
        </w:trPr>
        <w:tc>
          <w:tcPr>
            <w:tcW w:w="9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FE7250F" w14:textId="593FBE03" w:rsidR="00E46A41" w:rsidRPr="004F4C04" w:rsidRDefault="00FF189B" w:rsidP="0093141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773B">
              <w:rPr>
                <w:rFonts w:ascii="Times New Roman" w:hAnsi="Times New Roman" w:cs="Times New Roman"/>
                <w:sz w:val="20"/>
                <w:szCs w:val="20"/>
              </w:rPr>
              <w:t>Mouse urine proteins</w:t>
            </w:r>
            <w:r w:rsidR="00E46A41" w:rsidRPr="004F4C04">
              <w:rPr>
                <w:rFonts w:ascii="Times New Roman" w:hAnsi="Times New Roman" w:cs="Times New Roman"/>
                <w:sz w:val="20"/>
                <w:szCs w:val="20"/>
              </w:rPr>
              <w:t>, Mean (S.E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1859B38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12.58 (3.01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DA0AD67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12.45 (3.03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8291E22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12.99 (10.10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C75F6C3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t=-0.04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4886CC9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0.966</w:t>
            </w:r>
          </w:p>
        </w:tc>
      </w:tr>
      <w:tr w:rsidR="004F4C04" w:rsidRPr="004F4C04" w14:paraId="2AF20746" w14:textId="77777777" w:rsidTr="00B7095A">
        <w:trPr>
          <w:cantSplit/>
          <w:jc w:val="center"/>
        </w:trPr>
        <w:tc>
          <w:tcPr>
            <w:tcW w:w="9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61A9F92D" w14:textId="700E4C58" w:rsidR="0093141A" w:rsidRPr="004F4C04" w:rsidRDefault="00521D1D" w:rsidP="0093141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Allergen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4696C448" w14:textId="77777777" w:rsidR="00DF167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  <w:p w14:paraId="50C91487" w14:textId="1347DA84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(n=17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4D256F6F" w14:textId="5D3A782B" w:rsidR="0093141A" w:rsidRPr="004F4C04" w:rsidRDefault="00521D1D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Non-IR</w:t>
            </w:r>
            <w:r w:rsidR="004F4C04"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3141A" w:rsidRPr="004F4C04">
              <w:rPr>
                <w:rFonts w:ascii="Times New Roman" w:hAnsi="Times New Roman" w:cs="Times New Roman"/>
                <w:sz w:val="20"/>
                <w:szCs w:val="20"/>
              </w:rPr>
              <w:t>(n=13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6D2316E4" w14:textId="77777777" w:rsidR="00DF1674" w:rsidRDefault="00521D1D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IR</w:t>
            </w:r>
            <w:r w:rsidR="004F4C04"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030E0D9" w14:textId="20F4DF31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(n=4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5E2EB168" w14:textId="3D68D3BA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Statistics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4058D50C" w14:textId="090B7501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4F4C04" w:rsidRPr="004F4C04" w14:paraId="1F932EAA" w14:textId="77777777" w:rsidTr="0093141A">
        <w:trPr>
          <w:cantSplit/>
          <w:jc w:val="center"/>
        </w:trPr>
        <w:tc>
          <w:tcPr>
            <w:tcW w:w="94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20DE112" w14:textId="3EB4D7AD" w:rsidR="00E46A41" w:rsidRPr="004F4C04" w:rsidRDefault="00FF189B" w:rsidP="0093141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773B">
              <w:rPr>
                <w:rFonts w:ascii="Times New Roman" w:hAnsi="Times New Roman" w:cs="Times New Roman"/>
                <w:sz w:val="20"/>
                <w:szCs w:val="20"/>
              </w:rPr>
              <w:t>Rat urine proteins</w:t>
            </w:r>
            <w:r w:rsidR="00E46A41" w:rsidRPr="004F4C04">
              <w:rPr>
                <w:rFonts w:ascii="Times New Roman" w:hAnsi="Times New Roman" w:cs="Times New Roman"/>
                <w:sz w:val="20"/>
                <w:szCs w:val="20"/>
              </w:rPr>
              <w:t>, Mean (S.E)</w:t>
            </w:r>
          </w:p>
        </w:tc>
        <w:tc>
          <w:tcPr>
            <w:tcW w:w="88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98044D0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3.41 (0.62)</w:t>
            </w:r>
          </w:p>
        </w:tc>
        <w:tc>
          <w:tcPr>
            <w:tcW w:w="66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8DC87CD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3.11 (0.75)</w:t>
            </w:r>
          </w:p>
        </w:tc>
        <w:tc>
          <w:tcPr>
            <w:tcW w:w="105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F528BB4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5.71 (0.95)</w:t>
            </w:r>
          </w:p>
        </w:tc>
        <w:tc>
          <w:tcPr>
            <w:tcW w:w="667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CC6561F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t=-0.57</w:t>
            </w:r>
          </w:p>
        </w:tc>
        <w:tc>
          <w:tcPr>
            <w:tcW w:w="777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FE2EC61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0.584</w:t>
            </w:r>
          </w:p>
        </w:tc>
      </w:tr>
      <w:tr w:rsidR="004F4C04" w:rsidRPr="004F4C04" w14:paraId="0699C3E7" w14:textId="77777777" w:rsidTr="00B7095A">
        <w:trPr>
          <w:cantSplit/>
          <w:jc w:val="center"/>
        </w:trPr>
        <w:tc>
          <w:tcPr>
            <w:tcW w:w="94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51692567" w14:textId="11AB2127" w:rsidR="0093141A" w:rsidRPr="004F4C04" w:rsidRDefault="00521D1D" w:rsidP="0093141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Allergen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B7FBF1E" w14:textId="77777777" w:rsidR="00DF167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  <w:p w14:paraId="49CCCCD7" w14:textId="76321C97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(n=119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50DB2793" w14:textId="35414657" w:rsidR="0093141A" w:rsidRPr="004F4C04" w:rsidRDefault="00521D1D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Non-IR</w:t>
            </w:r>
            <w:r w:rsidR="004F4C04"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3141A" w:rsidRPr="004F4C04">
              <w:rPr>
                <w:rFonts w:ascii="Times New Roman" w:hAnsi="Times New Roman" w:cs="Times New Roman"/>
                <w:sz w:val="20"/>
                <w:szCs w:val="20"/>
              </w:rPr>
              <w:t>(n=99)</w:t>
            </w:r>
          </w:p>
        </w:tc>
        <w:tc>
          <w:tcPr>
            <w:tcW w:w="105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519B90EF" w14:textId="77777777" w:rsidR="00DF1674" w:rsidRDefault="00521D1D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IR</w:t>
            </w:r>
            <w:r w:rsidR="004F4C04"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28A1995" w14:textId="6ED3E240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(n=20)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0704212E" w14:textId="3B30C1DF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Statistics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44799018" w14:textId="50E40DD7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4F4C04" w:rsidRPr="004F4C04" w14:paraId="65A7AF14" w14:textId="77777777" w:rsidTr="0093141A">
        <w:trPr>
          <w:cantSplit/>
          <w:jc w:val="center"/>
        </w:trPr>
        <w:tc>
          <w:tcPr>
            <w:tcW w:w="9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3FD1B48" w14:textId="7BCC9498" w:rsidR="00E46A41" w:rsidRPr="004F4C04" w:rsidRDefault="00FF189B" w:rsidP="0093141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773B">
              <w:rPr>
                <w:rFonts w:ascii="Times New Roman" w:hAnsi="Times New Roman" w:cs="Times New Roman"/>
                <w:sz w:val="20"/>
                <w:szCs w:val="20"/>
              </w:rPr>
              <w:t>Peanut</w:t>
            </w:r>
            <w:r w:rsidR="00E46A41" w:rsidRPr="004F4C04">
              <w:rPr>
                <w:rFonts w:ascii="Times New Roman" w:hAnsi="Times New Roman" w:cs="Times New Roman"/>
                <w:sz w:val="20"/>
                <w:szCs w:val="20"/>
              </w:rPr>
              <w:t>, Mean (S.E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00C72FF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4.82 (1.12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8A4724E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4.76 (1.07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7C21A18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5.49 (3.31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C6FB295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t=-0.25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422C9E2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</w:tr>
      <w:tr w:rsidR="004F4C04" w:rsidRPr="004F4C04" w14:paraId="4DEEBDD9" w14:textId="77777777" w:rsidTr="00B7095A">
        <w:trPr>
          <w:cantSplit/>
          <w:jc w:val="center"/>
        </w:trPr>
        <w:tc>
          <w:tcPr>
            <w:tcW w:w="9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6CF47325" w14:textId="06ED773D" w:rsidR="0093141A" w:rsidRPr="004F4C04" w:rsidRDefault="00521D1D" w:rsidP="0093141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Allergen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1144E047" w14:textId="77777777" w:rsidR="00DF167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  <w:p w14:paraId="78F24D52" w14:textId="5813F904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(n=23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028D3ECD" w14:textId="046D87E0" w:rsidR="0093141A" w:rsidRPr="004F4C04" w:rsidRDefault="00521D1D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Non-IR</w:t>
            </w:r>
            <w:r w:rsidR="004F4C04"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3141A" w:rsidRPr="004F4C04">
              <w:rPr>
                <w:rFonts w:ascii="Times New Roman" w:hAnsi="Times New Roman" w:cs="Times New Roman"/>
                <w:sz w:val="20"/>
                <w:szCs w:val="20"/>
              </w:rPr>
              <w:t>(n=18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3F50C75" w14:textId="77777777" w:rsidR="00DF1674" w:rsidRDefault="00521D1D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IR</w:t>
            </w:r>
            <w:r w:rsidR="0093141A"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FAEE342" w14:textId="1A5CC4C2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(n=5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351624C" w14:textId="242BB9BA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Statistics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1434F02E" w14:textId="355EB0D3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4F4C04" w:rsidRPr="004F4C04" w14:paraId="3FDA31F5" w14:textId="77777777" w:rsidTr="0093141A">
        <w:trPr>
          <w:cantSplit/>
          <w:jc w:val="center"/>
        </w:trPr>
        <w:tc>
          <w:tcPr>
            <w:tcW w:w="9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AF5FCF4" w14:textId="59B06426" w:rsidR="00E46A41" w:rsidRPr="004F4C04" w:rsidRDefault="00FF189B" w:rsidP="0093141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E46A41" w:rsidRPr="004F4C04">
              <w:rPr>
                <w:rFonts w:ascii="Times New Roman" w:hAnsi="Times New Roman" w:cs="Times New Roman"/>
                <w:sz w:val="20"/>
                <w:szCs w:val="20"/>
              </w:rPr>
              <w:t>gg, Mean (S.E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9F615A7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0.65 (0.12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0A9688E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0.55 (0.03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E1CF4F6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1.72 (1.43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7EE785B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t=-0.82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28BFF9E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0.430</w:t>
            </w:r>
          </w:p>
        </w:tc>
      </w:tr>
      <w:tr w:rsidR="004F4C04" w:rsidRPr="004F4C04" w14:paraId="00AD0A7E" w14:textId="77777777" w:rsidTr="00B7095A">
        <w:trPr>
          <w:cantSplit/>
          <w:jc w:val="center"/>
        </w:trPr>
        <w:tc>
          <w:tcPr>
            <w:tcW w:w="9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30BB4A83" w14:textId="3A4BC8E3" w:rsidR="0093141A" w:rsidRPr="004F4C04" w:rsidRDefault="00521D1D" w:rsidP="0093141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Allergen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64B21C85" w14:textId="77777777" w:rsidR="00DF167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  <w:p w14:paraId="1C265A82" w14:textId="1AEBD75F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(n=66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066AFBAE" w14:textId="6B2DF3CD" w:rsidR="0093141A" w:rsidRPr="004F4C04" w:rsidRDefault="00521D1D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Non-IR</w:t>
            </w:r>
            <w:r w:rsidR="004F4C04"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3141A" w:rsidRPr="004F4C04">
              <w:rPr>
                <w:rFonts w:ascii="Times New Roman" w:hAnsi="Times New Roman" w:cs="Times New Roman"/>
                <w:sz w:val="20"/>
                <w:szCs w:val="20"/>
              </w:rPr>
              <w:t>(n=46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47DBC0EF" w14:textId="77777777" w:rsidR="00DF1674" w:rsidRDefault="00521D1D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IR</w:t>
            </w:r>
            <w:r w:rsidR="004F4C04"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145FC81" w14:textId="1FFCFF52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(n=20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04F4C6D8" w14:textId="3F81EAD1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Statistics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3D7D081D" w14:textId="635DC0C4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4F4C04" w:rsidRPr="004F4C04" w14:paraId="7216BE9F" w14:textId="77777777" w:rsidTr="0093141A">
        <w:trPr>
          <w:cantSplit/>
          <w:jc w:val="center"/>
        </w:trPr>
        <w:tc>
          <w:tcPr>
            <w:tcW w:w="9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97841F8" w14:textId="73B9A465" w:rsidR="00E46A41" w:rsidRPr="004F4C04" w:rsidRDefault="00FF189B" w:rsidP="0093141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E46A41" w:rsidRPr="004F4C04">
              <w:rPr>
                <w:rFonts w:ascii="Times New Roman" w:hAnsi="Times New Roman" w:cs="Times New Roman"/>
                <w:sz w:val="20"/>
                <w:szCs w:val="20"/>
              </w:rPr>
              <w:t>ilk, Mean (S.E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587716D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0.76 (0.12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8175FFE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0.84 (0.15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3CA58F5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0.52 (0.06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4C38600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t=1.85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BF85D0E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</w:tr>
      <w:tr w:rsidR="004F4C04" w:rsidRPr="004F4C04" w14:paraId="4AED6943" w14:textId="77777777" w:rsidTr="00B7095A">
        <w:trPr>
          <w:cantSplit/>
          <w:jc w:val="center"/>
        </w:trPr>
        <w:tc>
          <w:tcPr>
            <w:tcW w:w="9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6D9BC01C" w14:textId="6029F0C8" w:rsidR="0093141A" w:rsidRPr="004F4C04" w:rsidRDefault="00521D1D" w:rsidP="0093141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Allergen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1D3FEE99" w14:textId="77777777" w:rsidR="00DF167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  <w:p w14:paraId="0B25F72C" w14:textId="548569FD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(n=79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4A881658" w14:textId="5CEEF363" w:rsidR="0093141A" w:rsidRPr="004F4C04" w:rsidRDefault="00521D1D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Non-IR</w:t>
            </w:r>
            <w:r w:rsidR="004F4C04"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3141A" w:rsidRPr="004F4C04">
              <w:rPr>
                <w:rFonts w:ascii="Times New Roman" w:hAnsi="Times New Roman" w:cs="Times New Roman"/>
                <w:sz w:val="20"/>
                <w:szCs w:val="20"/>
              </w:rPr>
              <w:t>(n=59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C8C4F18" w14:textId="77777777" w:rsidR="00DF1674" w:rsidRDefault="00521D1D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IR</w:t>
            </w:r>
            <w:r w:rsidR="004F4C04" w:rsidRPr="004F4C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1CE131F" w14:textId="38B11556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(n=20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39C06E58" w14:textId="131CCAA2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Statistics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2655F6E5" w14:textId="6D0D77EF" w:rsidR="0093141A" w:rsidRPr="004F4C04" w:rsidRDefault="0093141A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4F4C04" w:rsidRPr="004F4C04" w14:paraId="46BF7BBE" w14:textId="77777777" w:rsidTr="0093141A">
        <w:trPr>
          <w:cantSplit/>
          <w:jc w:val="center"/>
        </w:trPr>
        <w:tc>
          <w:tcPr>
            <w:tcW w:w="9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0EC006A" w14:textId="17471C13" w:rsidR="00E46A41" w:rsidRPr="004F4C04" w:rsidRDefault="00FF189B" w:rsidP="0093141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imp</w:t>
            </w:r>
            <w:r w:rsidR="00E46A41" w:rsidRPr="004F4C04">
              <w:rPr>
                <w:rFonts w:ascii="Times New Roman" w:hAnsi="Times New Roman" w:cs="Times New Roman"/>
                <w:sz w:val="20"/>
                <w:szCs w:val="20"/>
              </w:rPr>
              <w:t>, Mean (S.E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8D8AA84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4.02 (0.99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B1252C9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5.08 (1.32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8FEB1C6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2.01 (0.62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DF6E114" w14:textId="77777777" w:rsidR="00E46A41" w:rsidRPr="004F4C04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t=</w:t>
            </w:r>
            <w:proofErr w:type="spellStart"/>
            <w:r w:rsidRPr="004F4C04">
              <w:rPr>
                <w:rFonts w:ascii="Times New Roman" w:hAnsi="Times New Roman" w:cs="Times New Roman"/>
                <w:sz w:val="20"/>
                <w:szCs w:val="20"/>
              </w:rPr>
              <w:t>Infty</w:t>
            </w:r>
            <w:proofErr w:type="spellEnd"/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325A88A" w14:textId="5EC2485D" w:rsidR="00E46A41" w:rsidRPr="0045554E" w:rsidRDefault="00E46A41" w:rsidP="0093141A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55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="00D65415" w:rsidRPr="004555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4555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</w:tr>
    </w:tbl>
    <w:p w14:paraId="32E4E789" w14:textId="4AC84621" w:rsidR="008D78E3" w:rsidRDefault="008D78E3" w:rsidP="006F6F8B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*</w:t>
      </w:r>
      <w:r w:rsidR="00077085">
        <w:rPr>
          <w:rFonts w:ascii="Times New Roman" w:hAnsi="Times New Roman" w:cs="Times New Roman"/>
          <w:sz w:val="20"/>
          <w:szCs w:val="20"/>
        </w:rPr>
        <w:t>Each</w:t>
      </w:r>
      <w:r>
        <w:rPr>
          <w:rFonts w:ascii="Times New Roman" w:hAnsi="Times New Roman" w:cs="Times New Roman"/>
          <w:sz w:val="20"/>
          <w:szCs w:val="20"/>
        </w:rPr>
        <w:t xml:space="preserve"> total population was those who had </w:t>
      </w:r>
      <w:r w:rsidR="00CF425D" w:rsidRPr="00CF425D">
        <w:rPr>
          <w:rFonts w:ascii="Times New Roman" w:hAnsi="Times New Roman" w:cs="Times New Roman"/>
          <w:sz w:val="20"/>
          <w:szCs w:val="20"/>
        </w:rPr>
        <w:t xml:space="preserve">allergen-specific </w:t>
      </w:r>
      <w:proofErr w:type="spellStart"/>
      <w:r w:rsidR="00CF425D" w:rsidRPr="00CF425D">
        <w:rPr>
          <w:rFonts w:ascii="Times New Roman" w:hAnsi="Times New Roman" w:cs="Times New Roman"/>
          <w:sz w:val="20"/>
          <w:szCs w:val="20"/>
        </w:rPr>
        <w:t>IgE</w:t>
      </w:r>
      <w:proofErr w:type="spellEnd"/>
      <w:r w:rsidR="00CF425D">
        <w:rPr>
          <w:rFonts w:ascii="Times New Roman" w:hAnsi="Times New Roman" w:cs="Times New Roman"/>
          <w:sz w:val="20"/>
          <w:szCs w:val="20"/>
        </w:rPr>
        <w:t xml:space="preserve"> concentrations &gt;0.35 </w:t>
      </w:r>
      <w:proofErr w:type="spellStart"/>
      <w:r w:rsidR="00CF425D">
        <w:rPr>
          <w:rFonts w:ascii="Times New Roman" w:hAnsi="Times New Roman" w:cs="Times New Roman"/>
          <w:sz w:val="20"/>
          <w:szCs w:val="20"/>
        </w:rPr>
        <w:t>kU</w:t>
      </w:r>
      <w:proofErr w:type="spellEnd"/>
      <w:r w:rsidR="00CF425D">
        <w:rPr>
          <w:rFonts w:ascii="Times New Roman" w:hAnsi="Times New Roman" w:cs="Times New Roman"/>
          <w:sz w:val="20"/>
          <w:szCs w:val="20"/>
        </w:rPr>
        <w:t>/L.</w:t>
      </w:r>
    </w:p>
    <w:p w14:paraId="5C2A6438" w14:textId="58A7A800" w:rsidR="006F6F8B" w:rsidRDefault="000A160A" w:rsidP="006F6F8B">
      <w:pPr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 w:hint="eastAsia"/>
          <w:sz w:val="20"/>
          <w:szCs w:val="20"/>
        </w:rPr>
        <w:t>I</w:t>
      </w:r>
      <w:r>
        <w:rPr>
          <w:rFonts w:ascii="Times New Roman" w:hAnsi="Times New Roman" w:cs="Times New Roman"/>
          <w:sz w:val="20"/>
          <w:szCs w:val="20"/>
        </w:rPr>
        <w:t>g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753D39">
        <w:rPr>
          <w:rFonts w:ascii="Times New Roman" w:hAnsi="Times New Roman" w:cs="Times New Roman"/>
          <w:sz w:val="20"/>
          <w:szCs w:val="20"/>
        </w:rPr>
        <w:t>immunoglobulin E</w:t>
      </w:r>
      <w:r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IR: </w:t>
      </w:r>
      <w:r w:rsidRPr="00753D39">
        <w:rPr>
          <w:rFonts w:ascii="Times New Roman" w:hAnsi="Times New Roman" w:cs="Times New Roman"/>
          <w:sz w:val="20"/>
          <w:szCs w:val="20"/>
        </w:rPr>
        <w:t>insulin resistance</w:t>
      </w:r>
      <w:r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E: standard error.</w:t>
      </w:r>
    </w:p>
    <w:p w14:paraId="74A87850" w14:textId="0E6767CE" w:rsidR="00825E98" w:rsidRPr="00825E98" w:rsidRDefault="00825E98" w:rsidP="00224FE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825E98" w:rsidRPr="00825E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8AD5E5" w14:textId="77777777" w:rsidR="00EF4B5D" w:rsidRDefault="00EF4B5D" w:rsidP="00825E98">
      <w:r>
        <w:separator/>
      </w:r>
    </w:p>
  </w:endnote>
  <w:endnote w:type="continuationSeparator" w:id="0">
    <w:p w14:paraId="2408473B" w14:textId="77777777" w:rsidR="00EF4B5D" w:rsidRDefault="00EF4B5D" w:rsidP="00825E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8E1ED4" w14:textId="77777777" w:rsidR="00EF4B5D" w:rsidRDefault="00EF4B5D" w:rsidP="00825E98">
      <w:r>
        <w:separator/>
      </w:r>
    </w:p>
  </w:footnote>
  <w:footnote w:type="continuationSeparator" w:id="0">
    <w:p w14:paraId="187A147A" w14:textId="77777777" w:rsidR="00EF4B5D" w:rsidRDefault="00EF4B5D" w:rsidP="00825E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AFA"/>
    <w:rsid w:val="00077085"/>
    <w:rsid w:val="0008444C"/>
    <w:rsid w:val="000A160A"/>
    <w:rsid w:val="00115412"/>
    <w:rsid w:val="00224FED"/>
    <w:rsid w:val="002B499E"/>
    <w:rsid w:val="002C1673"/>
    <w:rsid w:val="002E3598"/>
    <w:rsid w:val="002F624D"/>
    <w:rsid w:val="00394F70"/>
    <w:rsid w:val="003F14A1"/>
    <w:rsid w:val="00426708"/>
    <w:rsid w:val="004536F1"/>
    <w:rsid w:val="0045554E"/>
    <w:rsid w:val="00492951"/>
    <w:rsid w:val="00497DC7"/>
    <w:rsid w:val="004B0F5D"/>
    <w:rsid w:val="004F4C04"/>
    <w:rsid w:val="00514F65"/>
    <w:rsid w:val="00521D1D"/>
    <w:rsid w:val="0053149D"/>
    <w:rsid w:val="006A2824"/>
    <w:rsid w:val="006F6F8B"/>
    <w:rsid w:val="00727BEF"/>
    <w:rsid w:val="00753D39"/>
    <w:rsid w:val="0078496F"/>
    <w:rsid w:val="007D23C1"/>
    <w:rsid w:val="007E3044"/>
    <w:rsid w:val="00825E98"/>
    <w:rsid w:val="00853619"/>
    <w:rsid w:val="00884AFA"/>
    <w:rsid w:val="008C300A"/>
    <w:rsid w:val="008D78E3"/>
    <w:rsid w:val="008F248E"/>
    <w:rsid w:val="00925B37"/>
    <w:rsid w:val="0093141A"/>
    <w:rsid w:val="00991E7E"/>
    <w:rsid w:val="009E50DD"/>
    <w:rsid w:val="00A83CA3"/>
    <w:rsid w:val="00A8558F"/>
    <w:rsid w:val="00B405B6"/>
    <w:rsid w:val="00B62FB6"/>
    <w:rsid w:val="00B7095A"/>
    <w:rsid w:val="00B9379B"/>
    <w:rsid w:val="00BA7E67"/>
    <w:rsid w:val="00BB0864"/>
    <w:rsid w:val="00BF2D6A"/>
    <w:rsid w:val="00C26223"/>
    <w:rsid w:val="00CA7CE2"/>
    <w:rsid w:val="00CD5FBC"/>
    <w:rsid w:val="00CF425D"/>
    <w:rsid w:val="00D60B03"/>
    <w:rsid w:val="00D65415"/>
    <w:rsid w:val="00D94DCD"/>
    <w:rsid w:val="00DF1674"/>
    <w:rsid w:val="00E46A41"/>
    <w:rsid w:val="00EF4B5D"/>
    <w:rsid w:val="00FF1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58B502"/>
  <w15:chartTrackingRefBased/>
  <w15:docId w15:val="{73D01997-4857-47A5-9158-F088AF348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5E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5E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5E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5E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6</Pages>
  <Words>879</Words>
  <Characters>5016</Characters>
  <DocSecurity>0</DocSecurity>
  <Lines>41</Lines>
  <Paragraphs>11</Paragraphs>
  <ScaleCrop>false</ScaleCrop>
  <Company/>
  <LinksUpToDate>false</LinksUpToDate>
  <CharactersWithSpaces>5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3-29T06:28:00Z</dcterms:created>
  <dcterms:modified xsi:type="dcterms:W3CDTF">2024-02-27T09:39:00Z</dcterms:modified>
</cp:coreProperties>
</file>